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82B86" w14:textId="3EA65B89" w:rsidR="00293E36" w:rsidRPr="002A4558" w:rsidRDefault="00293E36" w:rsidP="00293E36">
      <w:pPr>
        <w:rPr>
          <w:rFonts w:ascii="Times New Roman" w:hAnsi="Times New Roman"/>
        </w:rPr>
      </w:pPr>
      <w:bookmarkStart w:id="0" w:name="_Hlk28185798"/>
      <w:bookmarkStart w:id="1" w:name="_GoBack"/>
      <w:bookmarkEnd w:id="1"/>
      <w:r>
        <w:rPr>
          <w:rFonts w:ascii="Times New Roman" w:eastAsia="游ゴシック" w:hAnsi="Times New Roman"/>
          <w:b/>
          <w:bCs/>
          <w:color w:val="000000"/>
        </w:rPr>
        <w:t xml:space="preserve">Supplemental </w:t>
      </w:r>
      <w:r w:rsidRPr="002A4558">
        <w:rPr>
          <w:rFonts w:ascii="Times New Roman" w:eastAsia="游ゴシック" w:hAnsi="Times New Roman"/>
          <w:b/>
          <w:bCs/>
          <w:color w:val="000000"/>
        </w:rPr>
        <w:t>Table</w:t>
      </w:r>
      <w:r>
        <w:rPr>
          <w:rFonts w:ascii="Times New Roman" w:eastAsia="游ゴシック" w:hAnsi="Times New Roman"/>
          <w:b/>
          <w:bCs/>
          <w:color w:val="000000"/>
        </w:rPr>
        <w:t xml:space="preserve"> 1</w:t>
      </w:r>
      <w:r w:rsidRPr="002A4558">
        <w:rPr>
          <w:rFonts w:ascii="Times New Roman" w:eastAsia="游ゴシック" w:hAnsi="Times New Roman"/>
          <w:b/>
          <w:bCs/>
          <w:color w:val="000000"/>
        </w:rPr>
        <w:t xml:space="preserve">. Characteristics of patients hospitalized for acute exacerbation of chronic obstructive pulmonary disease by </w:t>
      </w:r>
      <w:r>
        <w:rPr>
          <w:rFonts w:ascii="Times New Roman" w:eastAsia="游ゴシック" w:hAnsi="Times New Roman"/>
          <w:b/>
          <w:bCs/>
          <w:color w:val="000000"/>
        </w:rPr>
        <w:t>readmission status</w:t>
      </w:r>
    </w:p>
    <w:tbl>
      <w:tblPr>
        <w:tblW w:w="443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78"/>
        <w:gridCol w:w="2357"/>
        <w:gridCol w:w="2396"/>
        <w:gridCol w:w="1465"/>
      </w:tblGrid>
      <w:tr w:rsidR="00293E36" w:rsidRPr="002A4558" w14:paraId="64F0A88D" w14:textId="77777777" w:rsidTr="008105BE">
        <w:trPr>
          <w:trHeight w:val="400"/>
        </w:trPr>
        <w:tc>
          <w:tcPr>
            <w:tcW w:w="2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8ECC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D6CA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</w:rPr>
              <w:t>30-day r</w:t>
            </w:r>
            <w:r w:rsidRPr="002A4558">
              <w:rPr>
                <w:rFonts w:ascii="Times New Roman" w:eastAsia="游ゴシック" w:hAnsi="Times New Roman"/>
                <w:b/>
                <w:bCs/>
                <w:color w:val="000000"/>
              </w:rPr>
              <w:t>eadmission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E370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2A4558">
              <w:rPr>
                <w:rFonts w:ascii="Times New Roman" w:eastAsia="游ゴシック" w:hAnsi="Times New Roman"/>
                <w:b/>
                <w:bCs/>
                <w:color w:val="000000"/>
              </w:rPr>
              <w:t>No readmission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3AA5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</w:tr>
      <w:tr w:rsidR="00293E36" w:rsidRPr="002A4558" w14:paraId="5328CE7B" w14:textId="77777777" w:rsidTr="008105BE">
        <w:trPr>
          <w:trHeight w:val="420"/>
        </w:trPr>
        <w:tc>
          <w:tcPr>
            <w:tcW w:w="2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168A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2A4558">
              <w:rPr>
                <w:rFonts w:ascii="Times New Roman" w:eastAsia="游ゴシック" w:hAnsi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ACDC" w14:textId="77777777" w:rsidR="00293E36" w:rsidRPr="00EB23D1" w:rsidRDefault="00293E36" w:rsidP="008105BE">
            <w:pPr>
              <w:jc w:val="center"/>
              <w:rPr>
                <w:rFonts w:ascii="Times New Roman" w:eastAsia="游ゴシック" w:hAnsi="Times New Roman"/>
                <w:bCs/>
                <w:color w:val="000000"/>
              </w:rPr>
            </w:pPr>
            <w:r w:rsidRPr="00EB23D1">
              <w:rPr>
                <w:rFonts w:ascii="Times New Roman" w:eastAsia="游ゴシック" w:hAnsi="Times New Roman"/>
                <w:bCs/>
                <w:color w:val="000000"/>
              </w:rPr>
              <w:t>n=58,0</w:t>
            </w:r>
            <w:r w:rsidRPr="00427EF6">
              <w:rPr>
                <w:rFonts w:ascii="Times New Roman" w:eastAsia="游ゴシック" w:hAnsi="Times New Roman"/>
                <w:bCs/>
                <w:color w:val="000000"/>
              </w:rPr>
              <w:t>0</w:t>
            </w:r>
            <w:r w:rsidRPr="00EB23D1">
              <w:rPr>
                <w:rFonts w:ascii="Times New Roman" w:eastAsia="游ゴシック" w:hAnsi="Times New Roman"/>
                <w:bCs/>
                <w:color w:val="000000"/>
              </w:rPr>
              <w:t>6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5028" w14:textId="77777777" w:rsidR="00293E36" w:rsidRPr="00EB23D1" w:rsidRDefault="00293E36" w:rsidP="008105BE">
            <w:pPr>
              <w:jc w:val="center"/>
              <w:rPr>
                <w:rFonts w:ascii="Times New Roman" w:eastAsia="游ゴシック" w:hAnsi="Times New Roman"/>
                <w:bCs/>
                <w:color w:val="000000"/>
              </w:rPr>
            </w:pPr>
            <w:r w:rsidRPr="00EB23D1">
              <w:rPr>
                <w:rFonts w:ascii="Times New Roman" w:eastAsia="游ゴシック" w:hAnsi="Times New Roman"/>
                <w:bCs/>
                <w:color w:val="000000"/>
              </w:rPr>
              <w:t>n=298,</w:t>
            </w:r>
            <w:r w:rsidRPr="00427EF6">
              <w:rPr>
                <w:rFonts w:ascii="Times New Roman" w:eastAsia="游ゴシック" w:hAnsi="Times New Roman"/>
                <w:bCs/>
                <w:color w:val="000000"/>
              </w:rPr>
              <w:t>37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3FF60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2A4558">
              <w:rPr>
                <w:rFonts w:ascii="Times New Roman" w:eastAsia="游ゴシック" w:hAnsi="Times New Roman"/>
                <w:b/>
                <w:bCs/>
                <w:color w:val="000000"/>
              </w:rPr>
              <w:t>P value</w:t>
            </w:r>
          </w:p>
        </w:tc>
      </w:tr>
      <w:tr w:rsidR="00293E36" w:rsidRPr="002A4558" w14:paraId="57FF58F1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1EE5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2A4558">
              <w:rPr>
                <w:rFonts w:ascii="Times New Roman" w:eastAsia="游ゴシック" w:hAnsi="Times New Roman"/>
                <w:bCs/>
                <w:color w:val="000000"/>
              </w:rPr>
              <w:t>Age (year), median (IQR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2BB5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72 (62-81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8389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70 (60-8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153A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0ED49E44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ED97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2A4558">
              <w:rPr>
                <w:rFonts w:ascii="Times New Roman" w:eastAsia="游ゴシック" w:hAnsi="Times New Roman"/>
                <w:bCs/>
                <w:color w:val="000000"/>
              </w:rPr>
              <w:t>Mal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A41C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32,418 (55.8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692A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75,018 (58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436D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709E9E4F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5F50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2A4558">
              <w:rPr>
                <w:rFonts w:ascii="Times New Roman" w:eastAsia="游ゴシック" w:hAnsi="Times New Roman"/>
                <w:bCs/>
                <w:color w:val="000000"/>
              </w:rPr>
              <w:t>Race/ethnicit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33E9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6629" w14:textId="77777777" w:rsidR="00293E36" w:rsidRPr="002A4558" w:rsidRDefault="00293E36" w:rsidP="008105BE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F7AF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5D5F99BA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1D36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Non-Hispanic whit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6960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41,595 (73.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49A9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2013,521 (74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C4AA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70AAF060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6B08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Non-Hispanic black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F26B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6,340 (11.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A48C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30,538 (10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791C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6AC6138D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7E78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Hispanic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BB8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6,211 (11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0BA5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31,715 (11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933C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2849AEE8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EF40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Other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ACC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2,394 (4.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881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2,857 (4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B37E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1737AFF6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D4B9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2A4558">
              <w:rPr>
                <w:rFonts w:ascii="Times New Roman" w:eastAsia="游ゴシック" w:hAnsi="Times New Roman"/>
                <w:bCs/>
                <w:color w:val="000000"/>
              </w:rPr>
              <w:t>Primary health insuranc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79E6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4B57" w14:textId="77777777" w:rsidR="00293E36" w:rsidRPr="002A4558" w:rsidRDefault="00293E36" w:rsidP="008105BE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19D4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6916B39D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30F4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Medicar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082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44,140 (76.1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8C56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209,421 (70.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824E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22CEDC58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809A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Medicaid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635F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6,806 (11.7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BAB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31,889 (10.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A5E4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4FDDEBB2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DE81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Privat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E017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4,459 (7.7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BB7B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36,167(12.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188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359847FA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FBD6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Other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F0FF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2,633 (4.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3F94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21,158 (7.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DB8B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778AC213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0B8D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2A4558">
              <w:rPr>
                <w:rFonts w:ascii="Times New Roman" w:eastAsia="游ゴシック" w:hAnsi="Times New Roman"/>
                <w:bCs/>
                <w:color w:val="000000"/>
              </w:rPr>
              <w:t>Median household income quartil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EFDE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1B13" w14:textId="77777777" w:rsidR="00293E36" w:rsidRPr="002A4558" w:rsidRDefault="00293E36" w:rsidP="008105BE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7275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774E447E" w14:textId="77777777" w:rsidTr="008105BE">
        <w:trPr>
          <w:trHeight w:val="432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4F5C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 (lowest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4B05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8,326 (32.3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ED69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92,101 (31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B2E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01F73718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7F0D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D124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5,327 (27.0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D7D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80,508 (27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0554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3C0F570E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4374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614D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3,170 (23.2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C597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69,073 (23.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21E0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510FFA59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9545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4 (highest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4219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9,846 (17.4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7E3E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49,875 (17.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DD1A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2DE109E1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023E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2A4558">
              <w:rPr>
                <w:rFonts w:ascii="Times New Roman" w:eastAsia="游ゴシック" w:hAnsi="Times New Roman"/>
                <w:bCs/>
                <w:color w:val="000000"/>
              </w:rPr>
              <w:t>Patient residenc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0387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2763" w14:textId="77777777" w:rsidR="00293E36" w:rsidRPr="002A4558" w:rsidRDefault="00293E36" w:rsidP="008105BE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D688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44CDD4ED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DAED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Metropolit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75F0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51,432 (88.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48BD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259,955 (87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384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634B4E83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7498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lastRenderedPageBreak/>
              <w:t>Non-metropolit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C5A8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  <w:highlight w:val="yellow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6,644 (11.4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A116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  <w:highlight w:val="yellow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38,959 (13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A7C8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7344893D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F3E5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Cs/>
                <w:color w:val="000000"/>
                <w:highlight w:val="yellow"/>
              </w:rPr>
            </w:pPr>
            <w:r w:rsidRPr="002A4558">
              <w:rPr>
                <w:rFonts w:ascii="Times New Roman" w:eastAsia="游ゴシック" w:hAnsi="Times New Roman"/>
                <w:bCs/>
                <w:color w:val="000000"/>
              </w:rPr>
              <w:t>Selected comorbidities*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7F25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/>
                <w:bCs/>
                <w:color w:val="000000"/>
                <w:highlight w:val="yellow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77F3" w14:textId="77777777" w:rsidR="00293E36" w:rsidRPr="002A4558" w:rsidRDefault="00293E36" w:rsidP="008105BE">
            <w:pPr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6006" w14:textId="77777777" w:rsidR="00293E36" w:rsidRPr="002A4558" w:rsidRDefault="00293E36" w:rsidP="008105BE">
            <w:pPr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293E36" w:rsidRPr="002A4558" w14:paraId="0EF6F27C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D8CE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Congestive heart failur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233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9,958 (33.7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C5CC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69,888 (23.4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0963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0165C59F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3885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Depressio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0602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9,648 (16.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3D57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46,182 (15.4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F87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2F7ABF69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0B93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Diabete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E3B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8,954 (32.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C1B6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85,365 (28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36BD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46A0BF5A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F551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Hypertensio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38F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40,268 (69.3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D218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99,253 (66.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9E97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768B444C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B7E3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Obesit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5148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9,071 (15.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44D9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46,772 (15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FEE4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0.86</w:t>
            </w:r>
          </w:p>
        </w:tc>
      </w:tr>
      <w:tr w:rsidR="00293E36" w:rsidRPr="002A4558" w14:paraId="0BB7C28C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FEC9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Peripheral artery diseas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438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5,413 (9.3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8793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22,515 (7.5%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F8D4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22E3D728" w14:textId="77777777" w:rsidTr="008105BE">
        <w:trPr>
          <w:trHeight w:val="42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2D0F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Hospital length-of-sta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54C5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C583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F20D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1D23175C" w14:textId="77777777" w:rsidTr="008105BE">
        <w:trPr>
          <w:trHeight w:val="42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EBE1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 xml:space="preserve">  &lt;3 day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E21E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3,177 (22.7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6866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88,299 (29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E02E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0BCBB286" w14:textId="77777777" w:rsidTr="008105BE">
        <w:trPr>
          <w:trHeight w:val="420"/>
        </w:trPr>
        <w:tc>
          <w:tcPr>
            <w:tcW w:w="2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3E54F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 xml:space="preserve">  3-4 days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0ED14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8,984 (32.7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3E8E3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05,863 (35.4)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A3763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6181493A" w14:textId="77777777" w:rsidTr="008105BE">
        <w:trPr>
          <w:trHeight w:val="420"/>
        </w:trPr>
        <w:tc>
          <w:tcPr>
            <w:tcW w:w="2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C8531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 xml:space="preserve">  5-6 days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E595B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1,454 (19.7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6C68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54,476 (18.2)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A49E2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0FB41025" w14:textId="77777777" w:rsidTr="008105BE">
        <w:trPr>
          <w:trHeight w:val="420"/>
        </w:trPr>
        <w:tc>
          <w:tcPr>
            <w:tcW w:w="2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32617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 xml:space="preserve">  ≥7 days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9090A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4,461 (24.9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C7F74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50,276 (16.9)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24F2C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3E56DE2B" w14:textId="77777777" w:rsidTr="008105BE">
        <w:trPr>
          <w:trHeight w:val="400"/>
        </w:trPr>
        <w:tc>
          <w:tcPr>
            <w:tcW w:w="2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2806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2A4558">
              <w:rPr>
                <w:rFonts w:ascii="Times New Roman" w:eastAsia="游ゴシック" w:hAnsi="Times New Roman"/>
                <w:bCs/>
                <w:color w:val="000000"/>
              </w:rPr>
              <w:t>Hospital state</w:t>
            </w:r>
          </w:p>
        </w:tc>
        <w:tc>
          <w:tcPr>
            <w:tcW w:w="10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13B8" w14:textId="77777777" w:rsidR="00293E36" w:rsidRPr="002A4558" w:rsidRDefault="00293E36" w:rsidP="008105BE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53C3" w14:textId="77777777" w:rsidR="00293E36" w:rsidRPr="002A4558" w:rsidRDefault="00293E36" w:rsidP="008105BE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121F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293E36" w:rsidRPr="002A4558" w14:paraId="3B66CFB0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E639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Arkansa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E0F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2,494 (4.3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34EC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4,845 (5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247E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7AAA8C09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6B93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Californi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E209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1,700 (20.1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4205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56,774 (19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8FFB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069EBD8D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3F36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Florid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E3E4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23,432 (40.3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839C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22,580 (41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315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3914B148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7370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Iow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3F6A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,872 (3.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BA66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0,717 (3.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9C52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74C08FF2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F989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Nebrask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E99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,122 (1.9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2FA0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6,666 (2.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DFB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6B8B9F07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207E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New York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32B3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16,962 (29.2)</w:t>
            </w:r>
          </w:p>
        </w:tc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EE51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83,568 (28.0)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8BD8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293E36" w:rsidRPr="002A4558" w14:paraId="14309FDD" w14:textId="77777777" w:rsidTr="008105BE">
        <w:trPr>
          <w:trHeight w:val="400"/>
        </w:trPr>
        <w:tc>
          <w:tcPr>
            <w:tcW w:w="2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CD45" w14:textId="77777777" w:rsidR="00293E36" w:rsidRPr="002A4558" w:rsidRDefault="00293E36" w:rsidP="008105BE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Utah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C87A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494 (0.9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C630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2A4558">
              <w:rPr>
                <w:rFonts w:ascii="Times New Roman" w:eastAsia="游ゴシック" w:hAnsi="Times New Roman"/>
                <w:color w:val="000000"/>
              </w:rPr>
              <w:t>3,764 (1.3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FF6C" w14:textId="77777777" w:rsidR="00293E36" w:rsidRPr="002A4558" w:rsidRDefault="00293E36" w:rsidP="008105BE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</w:tbl>
    <w:p w14:paraId="28719BA8" w14:textId="77777777" w:rsidR="00293E36" w:rsidRPr="002A4558" w:rsidRDefault="00293E36" w:rsidP="00293E36">
      <w:pPr>
        <w:rPr>
          <w:rFonts w:ascii="Times New Roman" w:hAnsi="Times New Roman"/>
        </w:rPr>
      </w:pPr>
      <w:r w:rsidRPr="002A4558">
        <w:rPr>
          <w:rFonts w:ascii="Times New Roman" w:eastAsia="Hiragino Kaku Gothic Pro W3" w:hAnsi="Times New Roman"/>
        </w:rPr>
        <w:t>Abbreviations: AKI, acute kidney injury; IQR, interquartile range</w:t>
      </w:r>
    </w:p>
    <w:p w14:paraId="296D429E" w14:textId="77777777" w:rsidR="00293E36" w:rsidRPr="002A4558" w:rsidRDefault="00293E36" w:rsidP="00293E36">
      <w:pPr>
        <w:rPr>
          <w:rFonts w:ascii="Times New Roman" w:hAnsi="Times New Roman"/>
        </w:rPr>
      </w:pPr>
      <w:r w:rsidRPr="002A4558">
        <w:rPr>
          <w:rFonts w:ascii="Times New Roman" w:hAnsi="Times New Roman"/>
        </w:rPr>
        <w:t>Data are shown as n (%) unless otherwise specified</w:t>
      </w:r>
    </w:p>
    <w:p w14:paraId="324BC3C4" w14:textId="77777777" w:rsidR="00293E36" w:rsidRDefault="00293E36" w:rsidP="00293E36">
      <w:pPr>
        <w:rPr>
          <w:rFonts w:ascii="Times New Roman" w:hAnsi="Times New Roman"/>
        </w:rPr>
      </w:pPr>
      <w:r w:rsidRPr="002A4558">
        <w:rPr>
          <w:rFonts w:ascii="Times New Roman" w:hAnsi="Times New Roman"/>
        </w:rPr>
        <w:lastRenderedPageBreak/>
        <w:t xml:space="preserve">* Selected from 29 </w:t>
      </w:r>
      <w:proofErr w:type="spellStart"/>
      <w:r w:rsidRPr="002A4558">
        <w:rPr>
          <w:rFonts w:ascii="Times New Roman" w:hAnsi="Times New Roman"/>
        </w:rPr>
        <w:t>Elixhauser</w:t>
      </w:r>
      <w:proofErr w:type="spellEnd"/>
      <w:r w:rsidRPr="002A4558">
        <w:rPr>
          <w:rFonts w:ascii="Times New Roman" w:hAnsi="Times New Roman"/>
        </w:rPr>
        <w:t xml:space="preserve"> comorbidity measures and arrhythmia</w:t>
      </w:r>
    </w:p>
    <w:p w14:paraId="503EE5F3" w14:textId="77777777" w:rsidR="00293E36" w:rsidRPr="00293E36" w:rsidRDefault="00293E36" w:rsidP="00A4732D">
      <w:pPr>
        <w:rPr>
          <w:rFonts w:ascii="Times New Roman" w:eastAsia="游ゴシック" w:hAnsi="Times New Roman"/>
          <w:b/>
          <w:bCs/>
          <w:color w:val="000000"/>
        </w:rPr>
      </w:pPr>
    </w:p>
    <w:p w14:paraId="61DD5933" w14:textId="77777777" w:rsidR="00293E36" w:rsidRDefault="00293E36" w:rsidP="00A4732D">
      <w:pPr>
        <w:rPr>
          <w:rFonts w:ascii="Times New Roman" w:eastAsia="游ゴシック" w:hAnsi="Times New Roman"/>
          <w:b/>
          <w:bCs/>
          <w:color w:val="000000"/>
        </w:rPr>
        <w:sectPr w:rsidR="00293E36" w:rsidSect="00042776">
          <w:pgSz w:w="15840" w:h="12240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84EBE57" w14:textId="26E10C96" w:rsidR="00A4732D" w:rsidRPr="004B0CA6" w:rsidRDefault="00184309" w:rsidP="00A4732D">
      <w:pPr>
        <w:rPr>
          <w:rFonts w:ascii="Times New Roman" w:hAnsi="Times New Roman"/>
        </w:rPr>
      </w:pPr>
      <w:r>
        <w:rPr>
          <w:rFonts w:ascii="Times New Roman" w:eastAsia="游ゴシック" w:hAnsi="Times New Roman"/>
          <w:b/>
          <w:bCs/>
          <w:color w:val="000000"/>
        </w:rPr>
        <w:lastRenderedPageBreak/>
        <w:t xml:space="preserve">Supplemental </w:t>
      </w:r>
      <w:r w:rsidR="00A4732D" w:rsidRPr="004B0CA6">
        <w:rPr>
          <w:rFonts w:ascii="Times New Roman" w:eastAsia="游ゴシック" w:hAnsi="Times New Roman"/>
          <w:b/>
          <w:bCs/>
          <w:color w:val="000000"/>
        </w:rPr>
        <w:t xml:space="preserve">Table </w:t>
      </w:r>
      <w:r w:rsidR="00293E36">
        <w:rPr>
          <w:rFonts w:ascii="Times New Roman" w:eastAsia="游ゴシック" w:hAnsi="Times New Roman"/>
          <w:b/>
          <w:bCs/>
          <w:color w:val="000000"/>
        </w:rPr>
        <w:t>2</w:t>
      </w:r>
      <w:r w:rsidR="00A4732D" w:rsidRPr="004B0CA6">
        <w:rPr>
          <w:rFonts w:ascii="Times New Roman" w:eastAsia="游ゴシック" w:hAnsi="Times New Roman"/>
          <w:b/>
          <w:bCs/>
          <w:color w:val="000000"/>
        </w:rPr>
        <w:t>. Characteristics of patients hospitalized for acute exacerbation of chronic obstructive pulmonary disease by acute kidney injury</w:t>
      </w:r>
      <w:r w:rsidR="00036AA6">
        <w:rPr>
          <w:rFonts w:ascii="Times New Roman" w:eastAsia="游ゴシック" w:hAnsi="Times New Roman"/>
          <w:b/>
          <w:bCs/>
          <w:color w:val="000000"/>
        </w:rPr>
        <w:t xml:space="preserve"> (complete case analysis)</w:t>
      </w:r>
    </w:p>
    <w:tbl>
      <w:tblPr>
        <w:tblW w:w="443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9"/>
        <w:gridCol w:w="3237"/>
        <w:gridCol w:w="3398"/>
        <w:gridCol w:w="952"/>
      </w:tblGrid>
      <w:tr w:rsidR="00A4732D" w:rsidRPr="004B0CA6" w14:paraId="3A290364" w14:textId="77777777" w:rsidTr="00184309">
        <w:trPr>
          <w:trHeight w:val="400"/>
        </w:trPr>
        <w:tc>
          <w:tcPr>
            <w:tcW w:w="1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0623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7AB5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/>
                <w:bCs/>
                <w:color w:val="000000"/>
              </w:rPr>
              <w:t>AKI</w:t>
            </w: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2D53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/>
                <w:bCs/>
                <w:color w:val="000000"/>
              </w:rPr>
              <w:t>Non-AKI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C23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</w:tr>
      <w:tr w:rsidR="00A4732D" w:rsidRPr="004B0CA6" w14:paraId="1F5C1DB4" w14:textId="77777777" w:rsidTr="00184309">
        <w:trPr>
          <w:trHeight w:val="420"/>
        </w:trPr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E3A7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  <w:p w14:paraId="42F14CB8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FA86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n=</w:t>
            </w:r>
            <w:r w:rsidR="00D84E5A">
              <w:rPr>
                <w:rFonts w:ascii="Times New Roman" w:eastAsia="游ゴシック" w:hAnsi="Times New Roman" w:hint="eastAsia"/>
                <w:bCs/>
                <w:color w:val="000000"/>
              </w:rPr>
              <w:t>23,</w:t>
            </w:r>
            <w:r w:rsidR="00D84E5A">
              <w:rPr>
                <w:rFonts w:ascii="Times New Roman" w:eastAsia="游ゴシック" w:hAnsi="Times New Roman"/>
                <w:bCs/>
                <w:color w:val="000000"/>
              </w:rPr>
              <w:t>366</w:t>
            </w:r>
          </w:p>
          <w:p w14:paraId="5F4FABB0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(</w:t>
            </w:r>
            <w:r w:rsidR="00D84E5A">
              <w:rPr>
                <w:rFonts w:ascii="Times New Roman" w:eastAsia="游ゴシック" w:hAnsi="Times New Roman"/>
                <w:bCs/>
                <w:color w:val="000000"/>
              </w:rPr>
              <w:t>6.9</w:t>
            </w: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%)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63F2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n=3</w:t>
            </w:r>
            <w:r w:rsidR="00D84E5A">
              <w:rPr>
                <w:rFonts w:ascii="Times New Roman" w:eastAsia="游ゴシック" w:hAnsi="Times New Roman"/>
                <w:bCs/>
                <w:color w:val="000000"/>
              </w:rPr>
              <w:t>12</w:t>
            </w:r>
            <w:r w:rsidR="00616FB2">
              <w:rPr>
                <w:rFonts w:ascii="Times New Roman" w:eastAsia="游ゴシック" w:hAnsi="Times New Roman"/>
                <w:bCs/>
                <w:color w:val="000000"/>
              </w:rPr>
              <w:t>,</w:t>
            </w:r>
            <w:r w:rsidR="00D84E5A">
              <w:rPr>
                <w:rFonts w:ascii="Times New Roman" w:eastAsia="游ゴシック" w:hAnsi="Times New Roman"/>
                <w:bCs/>
                <w:color w:val="000000"/>
              </w:rPr>
              <w:t>918</w:t>
            </w:r>
          </w:p>
          <w:p w14:paraId="0858E8B3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(93.</w:t>
            </w:r>
            <w:r w:rsidR="00D84E5A">
              <w:rPr>
                <w:rFonts w:ascii="Times New Roman" w:eastAsia="游ゴシック" w:hAnsi="Times New Roman"/>
                <w:bCs/>
                <w:color w:val="000000"/>
              </w:rPr>
              <w:t>1</w:t>
            </w: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%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CDD4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/>
                <w:bCs/>
                <w:color w:val="000000"/>
              </w:rPr>
              <w:t>P value</w:t>
            </w:r>
          </w:p>
        </w:tc>
      </w:tr>
      <w:tr w:rsidR="00A4732D" w:rsidRPr="004B0CA6" w14:paraId="68254173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3425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Age (year), median (IQR)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A4C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76 (67-83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3AB1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70 (60-8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8446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2947E6EC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D8AD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Mal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6760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</w:t>
            </w:r>
            <w:r w:rsidR="00D84E5A">
              <w:rPr>
                <w:rFonts w:ascii="Times New Roman" w:eastAsia="游ゴシック" w:hAnsi="Times New Roman"/>
                <w:color w:val="000000"/>
              </w:rPr>
              <w:t>1,81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616FB2">
              <w:rPr>
                <w:rFonts w:ascii="Times New Roman" w:eastAsia="游ゴシック" w:hAnsi="Times New Roman"/>
                <w:color w:val="000000"/>
              </w:rPr>
              <w:t>50.</w:t>
            </w:r>
            <w:r w:rsidR="00D84E5A">
              <w:rPr>
                <w:rFonts w:ascii="Times New Roman" w:eastAsia="游ゴシック" w:hAnsi="Times New Roman"/>
                <w:color w:val="000000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918A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</w:t>
            </w:r>
            <w:r w:rsidR="00D84E5A">
              <w:rPr>
                <w:rFonts w:ascii="Times New Roman" w:eastAsia="游ゴシック" w:hAnsi="Times New Roman"/>
                <w:color w:val="000000"/>
              </w:rPr>
              <w:t>28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D84E5A">
              <w:rPr>
                <w:rFonts w:ascii="Times New Roman" w:eastAsia="游ゴシック" w:hAnsi="Times New Roman"/>
                <w:color w:val="000000"/>
              </w:rPr>
              <w:t>141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41.</w:t>
            </w:r>
            <w:r w:rsidR="00D84E5A">
              <w:rPr>
                <w:rFonts w:ascii="Times New Roman" w:eastAsia="游ゴシック" w:hAnsi="Times New Roman"/>
                <w:color w:val="000000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0F6F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0532772F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BE28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Race/ethnicity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6E1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411F" w14:textId="77777777" w:rsidR="00A4732D" w:rsidRPr="004B0CA6" w:rsidRDefault="00A4732D" w:rsidP="00042776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EB65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1E98B60B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F25A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Non-Hispanic whit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744E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</w:t>
            </w:r>
            <w:r w:rsidR="00D84E5A">
              <w:rPr>
                <w:rFonts w:ascii="Times New Roman" w:eastAsia="游ゴシック" w:hAnsi="Times New Roman"/>
                <w:color w:val="000000"/>
              </w:rPr>
              <w:t>6,961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4E5A">
              <w:rPr>
                <w:rFonts w:ascii="Times New Roman" w:eastAsia="游ゴシック" w:hAnsi="Times New Roman"/>
                <w:color w:val="000000"/>
              </w:rPr>
              <w:t>72.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E03A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2</w:t>
            </w:r>
            <w:r w:rsidR="00D84E5A">
              <w:rPr>
                <w:rFonts w:ascii="Times New Roman" w:eastAsia="游ゴシック" w:hAnsi="Times New Roman"/>
                <w:color w:val="000000"/>
              </w:rPr>
              <w:t>3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D84E5A">
              <w:rPr>
                <w:rFonts w:ascii="Times New Roman" w:eastAsia="游ゴシック" w:hAnsi="Times New Roman"/>
                <w:color w:val="000000"/>
              </w:rPr>
              <w:t>307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7</w:t>
            </w:r>
            <w:r w:rsidR="00D84E5A">
              <w:rPr>
                <w:rFonts w:ascii="Times New Roman" w:eastAsia="游ゴシック" w:hAnsi="Times New Roman"/>
                <w:color w:val="000000"/>
              </w:rPr>
              <w:t>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.</w:t>
            </w:r>
            <w:r w:rsidR="00855D82">
              <w:rPr>
                <w:rFonts w:ascii="Times New Roman" w:eastAsia="游ゴシック" w:hAnsi="Times New Roman"/>
                <w:color w:val="000000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EFB5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6E2452E2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7BD1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Non-Hispanic black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E721" w14:textId="77777777" w:rsidR="00A4732D" w:rsidRPr="004B0CA6" w:rsidRDefault="00D84E5A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2,763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11.</w:t>
            </w:r>
            <w:r>
              <w:rPr>
                <w:rFonts w:ascii="Times New Roman" w:eastAsia="游ゴシック" w:hAnsi="Times New Roman"/>
                <w:color w:val="000000"/>
              </w:rPr>
              <w:t>7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AD8A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3</w:t>
            </w:r>
            <w:r w:rsidR="00D84E5A">
              <w:rPr>
                <w:rFonts w:ascii="Times New Roman" w:eastAsia="游ゴシック" w:hAnsi="Times New Roman"/>
                <w:color w:val="000000"/>
              </w:rPr>
              <w:t>2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0</w:t>
            </w:r>
            <w:r w:rsidR="00D84E5A">
              <w:rPr>
                <w:rFonts w:ascii="Times New Roman" w:eastAsia="游ゴシック" w:hAnsi="Times New Roman"/>
                <w:color w:val="000000"/>
              </w:rPr>
              <w:t xml:space="preserve">460 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(10.</w:t>
            </w:r>
            <w:r w:rsidR="00D84E5A">
              <w:rPr>
                <w:rFonts w:ascii="Times New Roman" w:eastAsia="游ゴシック" w:hAnsi="Times New Roman"/>
                <w:color w:val="000000"/>
              </w:rPr>
              <w:t>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44B9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01D64EA2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949A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Hispanic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8C05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2,5</w:t>
            </w:r>
            <w:r w:rsidR="00D84E5A">
              <w:rPr>
                <w:rFonts w:ascii="Times New Roman" w:eastAsia="游ゴシック" w:hAnsi="Times New Roman"/>
                <w:color w:val="000000"/>
              </w:rPr>
              <w:t>15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10.</w:t>
            </w:r>
            <w:r w:rsidR="00D84E5A">
              <w:rPr>
                <w:rFonts w:ascii="Times New Roman" w:eastAsia="游ゴシック" w:hAnsi="Times New Roman"/>
                <w:color w:val="000000"/>
              </w:rPr>
              <w:t>8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7EDF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3</w:t>
            </w:r>
            <w:r w:rsidR="00D84E5A">
              <w:rPr>
                <w:rFonts w:ascii="Times New Roman" w:eastAsia="游ゴシック" w:hAnsi="Times New Roman"/>
                <w:color w:val="000000"/>
              </w:rPr>
              <w:t>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D84E5A">
              <w:rPr>
                <w:rFonts w:ascii="Times New Roman" w:eastAsia="游ゴシック" w:hAnsi="Times New Roman"/>
                <w:color w:val="000000"/>
              </w:rPr>
              <w:t xml:space="preserve">188 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(1</w:t>
            </w:r>
            <w:r w:rsidR="00D84E5A">
              <w:rPr>
                <w:rFonts w:ascii="Times New Roman" w:eastAsia="游ゴシック" w:hAnsi="Times New Roman"/>
                <w:color w:val="000000"/>
              </w:rPr>
              <w:t>0.9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26CD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46192DBB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4D42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Other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9D7E" w14:textId="77777777" w:rsidR="00A4732D" w:rsidRPr="004B0CA6" w:rsidRDefault="00D84E5A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1,154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</w:rPr>
              <w:t>4.9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C44F" w14:textId="77777777" w:rsidR="00A4732D" w:rsidRPr="004B0CA6" w:rsidRDefault="00D84E5A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12,963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</w:rPr>
              <w:t>4.1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0D39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72606AC5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39AC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Primary health insuranc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540D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4505" w14:textId="77777777" w:rsidR="00A4732D" w:rsidRPr="004B0CA6" w:rsidRDefault="00A4732D" w:rsidP="00042776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C9E7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D84E5A" w:rsidRPr="004B0CA6" w14:paraId="3F2A3D5B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0F2F" w14:textId="77777777" w:rsidR="00D84E5A" w:rsidRPr="004B0CA6" w:rsidRDefault="00D84E5A" w:rsidP="00D84E5A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Medicar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7595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19,09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81.</w:t>
            </w:r>
            <w:r>
              <w:rPr>
                <w:rFonts w:ascii="Times New Roman" w:eastAsia="游ゴシック" w:hAnsi="Times New Roman"/>
                <w:color w:val="000000"/>
              </w:rPr>
              <w:t>7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CA8B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2</w:t>
            </w:r>
            <w:r>
              <w:rPr>
                <w:rFonts w:ascii="Times New Roman" w:eastAsia="游ゴシック" w:hAnsi="Times New Roman"/>
                <w:color w:val="000000"/>
              </w:rPr>
              <w:t>2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>
              <w:rPr>
                <w:rFonts w:ascii="Times New Roman" w:eastAsia="游ゴシック" w:hAnsi="Times New Roman"/>
                <w:color w:val="000000"/>
              </w:rPr>
              <w:t>911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7</w:t>
            </w:r>
            <w:r>
              <w:rPr>
                <w:rFonts w:ascii="Times New Roman" w:eastAsia="游ゴシック" w:hAnsi="Times New Roman"/>
                <w:color w:val="000000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.</w:t>
            </w:r>
            <w:r>
              <w:rPr>
                <w:rFonts w:ascii="Times New Roman" w:eastAsia="游ゴシック" w:hAnsi="Times New Roman"/>
                <w:color w:val="000000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022D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D84E5A" w:rsidRPr="004B0CA6" w14:paraId="5978A373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110" w14:textId="77777777" w:rsidR="00D84E5A" w:rsidRPr="004B0CA6" w:rsidRDefault="00D84E5A" w:rsidP="00D84E5A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Medicaid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86F5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,</w:t>
            </w:r>
            <w:r>
              <w:rPr>
                <w:rFonts w:ascii="Times New Roman" w:eastAsia="游ゴシック" w:hAnsi="Times New Roman"/>
                <w:color w:val="000000"/>
              </w:rPr>
              <w:t>678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7.</w:t>
            </w:r>
            <w:r>
              <w:rPr>
                <w:rFonts w:ascii="Times New Roman" w:eastAsia="游ゴシック" w:hAnsi="Times New Roman"/>
                <w:color w:val="000000"/>
              </w:rPr>
              <w:t>2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3E2C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3</w:t>
            </w:r>
            <w:r>
              <w:rPr>
                <w:rFonts w:ascii="Times New Roman" w:eastAsia="游ゴシック" w:hAnsi="Times New Roman"/>
                <w:color w:val="000000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0</w:t>
            </w:r>
            <w:r>
              <w:rPr>
                <w:rFonts w:ascii="Times New Roman" w:eastAsia="游ゴシック" w:hAnsi="Times New Roman"/>
                <w:color w:val="000000"/>
              </w:rPr>
              <w:t xml:space="preserve">951 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(10.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D74D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D84E5A" w:rsidRPr="004B0CA6" w14:paraId="7BBFE8D0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63FF" w14:textId="77777777" w:rsidR="00D84E5A" w:rsidRPr="004B0CA6" w:rsidRDefault="00D84E5A" w:rsidP="00D84E5A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Privat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F2B8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,</w:t>
            </w:r>
            <w:r>
              <w:rPr>
                <w:rFonts w:ascii="Times New Roman" w:eastAsia="游ゴシック" w:hAnsi="Times New Roman"/>
                <w:color w:val="000000"/>
              </w:rPr>
              <w:t>559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6.</w:t>
            </w:r>
            <w:r>
              <w:rPr>
                <w:rFonts w:ascii="Times New Roman" w:eastAsia="游ゴシック" w:hAnsi="Times New Roman"/>
                <w:color w:val="000000"/>
              </w:rPr>
              <w:t>7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68D1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3</w:t>
            </w:r>
            <w:r>
              <w:rPr>
                <w:rFonts w:ascii="Times New Roman" w:eastAsia="游ゴシック" w:hAnsi="Times New Roman"/>
                <w:color w:val="000000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>
              <w:rPr>
                <w:rFonts w:ascii="Times New Roman" w:eastAsia="游ゴシック" w:hAnsi="Times New Roman"/>
                <w:color w:val="000000"/>
              </w:rPr>
              <w:t xml:space="preserve">554 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(11.</w:t>
            </w:r>
            <w:r>
              <w:rPr>
                <w:rFonts w:ascii="Times New Roman" w:eastAsia="游ゴシック" w:hAnsi="Times New Roman"/>
                <w:color w:val="000000"/>
              </w:rPr>
              <w:t>7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E9F4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D84E5A" w:rsidRPr="004B0CA6" w14:paraId="52A2224C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7617" w14:textId="77777777" w:rsidR="00D84E5A" w:rsidRPr="004B0CA6" w:rsidRDefault="00D84E5A" w:rsidP="00D84E5A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Other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1403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,0</w:t>
            </w:r>
            <w:r>
              <w:rPr>
                <w:rFonts w:ascii="Times New Roman" w:eastAsia="游ゴシック" w:hAnsi="Times New Roman"/>
                <w:color w:val="000000"/>
              </w:rPr>
              <w:t>3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4</w:t>
            </w:r>
            <w:r>
              <w:rPr>
                <w:rFonts w:ascii="Times New Roman" w:eastAsia="游ゴシック" w:hAnsi="Times New Roman"/>
                <w:color w:val="000000"/>
              </w:rPr>
              <w:t>.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B81E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21,502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</w:rPr>
              <w:t>6.9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28A6" w14:textId="77777777" w:rsidR="00D84E5A" w:rsidRPr="004B0CA6" w:rsidRDefault="00D84E5A" w:rsidP="00D84E5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2E87611A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AE14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Median household income quartil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0166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4825" w14:textId="77777777" w:rsidR="00A4732D" w:rsidRPr="004B0CA6" w:rsidRDefault="00A4732D" w:rsidP="00042776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616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05BB4697" w14:textId="77777777" w:rsidTr="00184309">
        <w:trPr>
          <w:trHeight w:val="432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E463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 (lowest)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5772" w14:textId="77777777" w:rsidR="00A4732D" w:rsidRPr="004B0CA6" w:rsidRDefault="00D84E5A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6,919</w:t>
            </w:r>
            <w:r w:rsidR="00A253FD" w:rsidRPr="004B0CA6"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(29.</w:t>
            </w:r>
            <w:r>
              <w:rPr>
                <w:rFonts w:ascii="Times New Roman" w:eastAsia="游ゴシック" w:hAnsi="Times New Roman"/>
                <w:color w:val="000000"/>
              </w:rPr>
              <w:t>6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9411" w14:textId="77777777" w:rsidR="00A4732D" w:rsidRPr="004B0CA6" w:rsidRDefault="00D84E5A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99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>
              <w:rPr>
                <w:rFonts w:ascii="Times New Roman" w:eastAsia="游ゴシック" w:hAnsi="Times New Roman"/>
                <w:color w:val="000000"/>
              </w:rPr>
              <w:t>678</w:t>
            </w:r>
            <w:r w:rsidR="00A253FD" w:rsidRPr="004B0CA6"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(31.</w:t>
            </w:r>
            <w:r w:rsidR="00A253FD">
              <w:rPr>
                <w:rFonts w:ascii="Times New Roman" w:eastAsia="游ゴシック" w:hAnsi="Times New Roman"/>
                <w:color w:val="000000"/>
              </w:rPr>
              <w:t>7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4059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3AFB63DE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C16E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2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959A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6,</w:t>
            </w:r>
            <w:r w:rsidR="00A253FD">
              <w:rPr>
                <w:rFonts w:ascii="Times New Roman" w:eastAsia="游ゴシック" w:hAnsi="Times New Roman"/>
                <w:color w:val="000000"/>
              </w:rPr>
              <w:t>3</w:t>
            </w:r>
            <w:r w:rsidR="00D84E5A">
              <w:rPr>
                <w:rFonts w:ascii="Times New Roman" w:eastAsia="游ゴシック" w:hAnsi="Times New Roman"/>
                <w:color w:val="000000"/>
              </w:rPr>
              <w:t>037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25.</w:t>
            </w:r>
            <w:r w:rsidR="00D84E5A">
              <w:rPr>
                <w:rFonts w:ascii="Times New Roman" w:eastAsia="游ゴシック" w:hAnsi="Times New Roman"/>
                <w:color w:val="000000"/>
              </w:rPr>
              <w:t>8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FA1B" w14:textId="77777777" w:rsidR="00A4732D" w:rsidRPr="004B0CA6" w:rsidRDefault="00D84E5A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 xml:space="preserve">86,506 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(27.</w:t>
            </w:r>
            <w:r w:rsidR="00074AAB">
              <w:rPr>
                <w:rFonts w:ascii="Times New Roman" w:eastAsia="游ゴシック" w:hAnsi="Times New Roman"/>
                <w:color w:val="000000"/>
              </w:rPr>
              <w:t>6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AA63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2D6EFC32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1590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3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0DF5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5,</w:t>
            </w:r>
            <w:r w:rsidR="00D84E5A">
              <w:rPr>
                <w:rFonts w:ascii="Times New Roman" w:eastAsia="游ゴシック" w:hAnsi="Times New Roman"/>
                <w:color w:val="000000"/>
              </w:rPr>
              <w:t>69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24.</w:t>
            </w:r>
            <w:r w:rsidR="00D84E5A">
              <w:rPr>
                <w:rFonts w:ascii="Times New Roman" w:eastAsia="游ゴシック" w:hAnsi="Times New Roman"/>
                <w:color w:val="000000"/>
              </w:rPr>
              <w:t>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1EE8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7</w:t>
            </w:r>
            <w:r w:rsidR="00A253FD">
              <w:rPr>
                <w:rFonts w:ascii="Times New Roman" w:eastAsia="游ゴシック" w:hAnsi="Times New Roman"/>
                <w:color w:val="000000"/>
              </w:rPr>
              <w:t>8</w:t>
            </w:r>
            <w:r w:rsidR="00D84E5A">
              <w:rPr>
                <w:rFonts w:ascii="Times New Roman" w:eastAsia="游ゴシック" w:hAnsi="Times New Roman"/>
                <w:color w:val="000000"/>
              </w:rPr>
              <w:t>3,665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23.</w:t>
            </w:r>
            <w:r w:rsidR="00D84E5A">
              <w:rPr>
                <w:rFonts w:ascii="Times New Roman" w:eastAsia="游ゴシック" w:hAnsi="Times New Roman"/>
                <w:color w:val="000000"/>
              </w:rPr>
              <w:t>5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9F3F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5C331A18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C882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4 (highest)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DB80" w14:textId="77777777" w:rsidR="00A4732D" w:rsidRPr="004B0CA6" w:rsidRDefault="00D84E5A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4,714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20.</w:t>
            </w:r>
            <w:r>
              <w:rPr>
                <w:rFonts w:ascii="Times New Roman" w:eastAsia="游ゴシック" w:hAnsi="Times New Roman"/>
                <w:color w:val="000000"/>
              </w:rPr>
              <w:t>2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80CA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5</w:t>
            </w:r>
            <w:r w:rsidR="00D84E5A">
              <w:rPr>
                <w:rFonts w:ascii="Times New Roman" w:eastAsia="游ゴシック" w:hAnsi="Times New Roman"/>
                <w:color w:val="000000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D84E5A">
              <w:rPr>
                <w:rFonts w:ascii="Times New Roman" w:eastAsia="游ゴシック" w:hAnsi="Times New Roman"/>
                <w:color w:val="000000"/>
              </w:rPr>
              <w:t>069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1</w:t>
            </w:r>
            <w:r w:rsidR="00074AAB">
              <w:rPr>
                <w:rFonts w:ascii="Times New Roman" w:eastAsia="游ゴシック" w:hAnsi="Times New Roman"/>
                <w:color w:val="000000"/>
              </w:rPr>
              <w:t>7.</w:t>
            </w:r>
            <w:r w:rsidR="00D84E5A">
              <w:rPr>
                <w:rFonts w:ascii="Times New Roman" w:eastAsia="游ゴシック" w:hAnsi="Times New Roman"/>
                <w:color w:val="000000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7D34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26D8D626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E6BB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Patient residenc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6FDE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92FC" w14:textId="77777777" w:rsidR="00A4732D" w:rsidRPr="004B0CA6" w:rsidRDefault="00A4732D" w:rsidP="00042776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8046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2A1CE03C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25AD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lastRenderedPageBreak/>
              <w:t>Metropolitan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4EB0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2</w:t>
            </w:r>
            <w:r w:rsidR="00D84E5A">
              <w:rPr>
                <w:rFonts w:ascii="Times New Roman" w:eastAsia="游ゴシック" w:hAnsi="Times New Roman"/>
                <w:color w:val="000000"/>
              </w:rPr>
              <w:t>1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D84E5A">
              <w:rPr>
                <w:rFonts w:ascii="Times New Roman" w:eastAsia="游ゴシック" w:hAnsi="Times New Roman"/>
                <w:color w:val="000000"/>
              </w:rPr>
              <w:t>29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4E5A">
              <w:rPr>
                <w:rFonts w:ascii="Times New Roman" w:eastAsia="游ゴシック" w:hAnsi="Times New Roman"/>
                <w:color w:val="000000"/>
              </w:rPr>
              <w:t>91.1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A4E7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2</w:t>
            </w:r>
            <w:r w:rsidR="00D84E5A">
              <w:rPr>
                <w:rFonts w:ascii="Times New Roman" w:eastAsia="游ゴシック" w:hAnsi="Times New Roman"/>
                <w:color w:val="000000"/>
              </w:rPr>
              <w:t>7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D84E5A">
              <w:rPr>
                <w:rFonts w:ascii="Times New Roman" w:eastAsia="游ゴシック" w:hAnsi="Times New Roman"/>
                <w:color w:val="000000"/>
              </w:rPr>
              <w:t>44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87.</w:t>
            </w:r>
            <w:r w:rsidR="00D84E5A">
              <w:rPr>
                <w:rFonts w:ascii="Times New Roman" w:eastAsia="游ゴシック" w:hAnsi="Times New Roman"/>
                <w:color w:val="000000"/>
              </w:rPr>
              <w:t>7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3292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3B5AE11B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256E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Non-metropolitan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B950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  <w:highlight w:val="yellow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2,</w:t>
            </w:r>
            <w:r w:rsidR="00D84E5A">
              <w:rPr>
                <w:rFonts w:ascii="Times New Roman" w:eastAsia="游ゴシック" w:hAnsi="Times New Roman"/>
                <w:color w:val="000000"/>
              </w:rPr>
              <w:t>07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4E5A">
              <w:rPr>
                <w:rFonts w:ascii="Times New Roman" w:eastAsia="游ゴシック" w:hAnsi="Times New Roman"/>
                <w:color w:val="000000"/>
              </w:rPr>
              <w:t>8.9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0F6D" w14:textId="77777777" w:rsidR="00A4732D" w:rsidRPr="004B0CA6" w:rsidRDefault="00D84E5A" w:rsidP="00042776">
            <w:pPr>
              <w:jc w:val="center"/>
              <w:rPr>
                <w:rFonts w:ascii="Times New Roman" w:eastAsia="游ゴシック" w:hAnsi="Times New Roman"/>
                <w:color w:val="000000"/>
                <w:highlight w:val="yellow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38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>
              <w:rPr>
                <w:rFonts w:ascii="Times New Roman" w:eastAsia="游ゴシック" w:hAnsi="Times New Roman"/>
                <w:color w:val="000000"/>
              </w:rPr>
              <w:t>478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1</w:t>
            </w:r>
            <w:r>
              <w:rPr>
                <w:rFonts w:ascii="Times New Roman" w:eastAsia="游ゴシック" w:hAnsi="Times New Roman"/>
                <w:color w:val="000000"/>
              </w:rPr>
              <w:t>2.3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8883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4DE72FBE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8A5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Cs/>
                <w:color w:val="000000"/>
                <w:highlight w:val="yellow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Selected comorbidities*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81A2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/>
                <w:bCs/>
                <w:color w:val="000000"/>
                <w:highlight w:val="yellow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E677" w14:textId="77777777" w:rsidR="00A4732D" w:rsidRPr="004B0CA6" w:rsidRDefault="00A4732D" w:rsidP="00042776">
            <w:pPr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2910" w14:textId="77777777" w:rsidR="00A4732D" w:rsidRPr="004B0CA6" w:rsidRDefault="00A4732D" w:rsidP="00042776">
            <w:pPr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A4732D" w:rsidRPr="004B0CA6" w14:paraId="66E44CC4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5933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Congestive heart failur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D6D1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</w:t>
            </w:r>
            <w:r w:rsidR="00C74B33">
              <w:rPr>
                <w:rFonts w:ascii="Times New Roman" w:eastAsia="游ゴシック" w:hAnsi="Times New Roman"/>
                <w:color w:val="000000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C74B33">
              <w:rPr>
                <w:rFonts w:ascii="Times New Roman" w:eastAsia="游ゴシック" w:hAnsi="Times New Roman"/>
                <w:color w:val="000000"/>
              </w:rPr>
              <w:t>699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45.</w:t>
            </w:r>
            <w:r w:rsidR="00C74B33">
              <w:rPr>
                <w:rFonts w:ascii="Times New Roman" w:eastAsia="游ゴシック" w:hAnsi="Times New Roman"/>
                <w:color w:val="000000"/>
              </w:rPr>
              <w:t>8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C8DF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7</w:t>
            </w:r>
            <w:r w:rsidR="00C74B33">
              <w:rPr>
                <w:rFonts w:ascii="Times New Roman" w:eastAsia="游ゴシック" w:hAnsi="Times New Roman"/>
                <w:color w:val="000000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C74B33">
              <w:rPr>
                <w:rFonts w:ascii="Times New Roman" w:eastAsia="游ゴシック" w:hAnsi="Times New Roman"/>
                <w:color w:val="000000"/>
              </w:rPr>
              <w:t>88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23.</w:t>
            </w:r>
            <w:r w:rsidR="00C74B33">
              <w:rPr>
                <w:rFonts w:ascii="Times New Roman" w:eastAsia="游ゴシック" w:hAnsi="Times New Roman"/>
                <w:color w:val="000000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EEA7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58B58998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DBB6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Depression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AD28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3,</w:t>
            </w:r>
            <w:r w:rsidR="00C74B33">
              <w:rPr>
                <w:rFonts w:ascii="Times New Roman" w:eastAsia="游ゴシック" w:hAnsi="Times New Roman"/>
                <w:color w:val="000000"/>
              </w:rPr>
              <w:t xml:space="preserve">231 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(13.</w:t>
            </w:r>
            <w:r w:rsidR="00C74B33">
              <w:rPr>
                <w:rFonts w:ascii="Times New Roman" w:eastAsia="游ゴシック" w:hAnsi="Times New Roman"/>
                <w:color w:val="000000"/>
              </w:rPr>
              <w:t>8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C1C7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5</w:t>
            </w:r>
            <w:r w:rsidR="00C74B33">
              <w:rPr>
                <w:rFonts w:ascii="Times New Roman" w:eastAsia="游ゴシック" w:hAnsi="Times New Roman"/>
                <w:color w:val="000000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4</w:t>
            </w:r>
            <w:r w:rsidR="00C74B33">
              <w:rPr>
                <w:rFonts w:ascii="Times New Roman" w:eastAsia="游ゴシック" w:hAnsi="Times New Roman"/>
                <w:color w:val="000000"/>
              </w:rPr>
              <w:t>12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1</w:t>
            </w:r>
            <w:r w:rsidR="00C74B33">
              <w:rPr>
                <w:rFonts w:ascii="Times New Roman" w:eastAsia="游ゴシック" w:hAnsi="Times New Roman"/>
                <w:color w:val="000000"/>
              </w:rPr>
              <w:t>6.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DEDC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79EB3C43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66BB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Diabete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FDF6" w14:textId="77777777" w:rsidR="00A4732D" w:rsidRPr="004B0CA6" w:rsidRDefault="00C74B33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9,879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4</w:t>
            </w:r>
            <w:r>
              <w:rPr>
                <w:rFonts w:ascii="Times New Roman" w:eastAsia="游ゴシック" w:hAnsi="Times New Roman"/>
                <w:color w:val="000000"/>
              </w:rPr>
              <w:t>2.3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7AAB" w14:textId="77777777" w:rsidR="00A4732D" w:rsidRPr="004B0CA6" w:rsidRDefault="0055751B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88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>
              <w:rPr>
                <w:rFonts w:ascii="Times New Roman" w:eastAsia="游ゴシック" w:hAnsi="Times New Roman"/>
                <w:color w:val="000000"/>
              </w:rPr>
              <w:t>573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28.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3B7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7590927B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CF0C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Hypertension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F12E" w14:textId="77777777" w:rsidR="00A4732D" w:rsidRPr="004B0CA6" w:rsidRDefault="0055751B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19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>
              <w:rPr>
                <w:rFonts w:ascii="Times New Roman" w:eastAsia="游ゴシック" w:hAnsi="Times New Roman"/>
                <w:color w:val="000000"/>
              </w:rPr>
              <w:t>148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81.</w:t>
            </w:r>
            <w:r>
              <w:rPr>
                <w:rFonts w:ascii="Times New Roman" w:eastAsia="游ゴシック" w:hAnsi="Times New Roman"/>
                <w:color w:val="000000"/>
              </w:rPr>
              <w:t>9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21D1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2</w:t>
            </w:r>
            <w:r w:rsidR="0055751B">
              <w:rPr>
                <w:rFonts w:ascii="Times New Roman" w:eastAsia="游ゴシック" w:hAnsi="Times New Roman"/>
                <w:color w:val="000000"/>
              </w:rPr>
              <w:t>07,865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66.</w:t>
            </w:r>
            <w:r w:rsidR="0055751B">
              <w:rPr>
                <w:rFonts w:ascii="Times New Roman" w:eastAsia="游ゴシック" w:hAnsi="Times New Roman"/>
                <w:color w:val="000000"/>
              </w:rPr>
              <w:t>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19ED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6B16F501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5C6A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Obesity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1F5C" w14:textId="77777777" w:rsidR="00A4732D" w:rsidRPr="004B0CA6" w:rsidRDefault="0055751B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4,846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20.</w:t>
            </w:r>
            <w:r>
              <w:rPr>
                <w:rFonts w:ascii="Times New Roman" w:eastAsia="游ゴシック" w:hAnsi="Times New Roman"/>
                <w:color w:val="000000"/>
              </w:rPr>
              <w:t>7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BF85" w14:textId="77777777" w:rsidR="00A4732D" w:rsidRPr="004B0CA6" w:rsidRDefault="006B2353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48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>
              <w:rPr>
                <w:rFonts w:ascii="Times New Roman" w:eastAsia="游ゴシック" w:hAnsi="Times New Roman"/>
                <w:color w:val="000000"/>
              </w:rPr>
              <w:t>369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15.</w:t>
            </w:r>
            <w:r>
              <w:rPr>
                <w:rFonts w:ascii="Times New Roman" w:eastAsia="游ゴシック" w:hAnsi="Times New Roman"/>
                <w:color w:val="000000"/>
              </w:rPr>
              <w:t>5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4CDF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1396D4DD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1A14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Peripheral artery diseas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4EB4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2,</w:t>
            </w:r>
            <w:r w:rsidR="006B2353">
              <w:rPr>
                <w:rFonts w:ascii="Times New Roman" w:eastAsia="游ゴシック" w:hAnsi="Times New Roman"/>
                <w:color w:val="000000"/>
              </w:rPr>
              <w:t>87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1</w:t>
            </w:r>
            <w:r w:rsidR="006B2353">
              <w:rPr>
                <w:rFonts w:ascii="Times New Roman" w:eastAsia="游ゴシック" w:hAnsi="Times New Roman"/>
                <w:color w:val="000000"/>
              </w:rPr>
              <w:t>2.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1646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2</w:t>
            </w:r>
            <w:r w:rsidR="006B2353">
              <w:rPr>
                <w:rFonts w:ascii="Times New Roman" w:eastAsia="游ゴシック" w:hAnsi="Times New Roman"/>
                <w:color w:val="000000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6B2353">
              <w:rPr>
                <w:rFonts w:ascii="Times New Roman" w:eastAsia="游ゴシック" w:hAnsi="Times New Roman"/>
                <w:color w:val="000000"/>
              </w:rPr>
              <w:t>927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7.</w:t>
            </w:r>
            <w:r w:rsidR="006B2353">
              <w:rPr>
                <w:rFonts w:ascii="Times New Roman" w:eastAsia="游ゴシック" w:hAnsi="Times New Roman"/>
                <w:color w:val="000000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4ED4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2135DEB4" w14:textId="77777777" w:rsidTr="00184309">
        <w:trPr>
          <w:trHeight w:val="42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DE74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Hospital length-of-stay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DC83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554C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17EE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3C5C240A" w14:textId="77777777" w:rsidTr="00184309">
        <w:trPr>
          <w:trHeight w:val="42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5FAE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 xml:space="preserve">  &lt;3 day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6A34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3,</w:t>
            </w:r>
            <w:r w:rsidR="00C74B33">
              <w:rPr>
                <w:rFonts w:ascii="Times New Roman" w:eastAsia="游ゴシック" w:hAnsi="Times New Roman"/>
                <w:color w:val="000000"/>
              </w:rPr>
              <w:t>34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14.</w:t>
            </w:r>
            <w:r w:rsidR="00C74B33">
              <w:rPr>
                <w:rFonts w:ascii="Times New Roman" w:eastAsia="游ゴシック" w:hAnsi="Times New Roman"/>
                <w:color w:val="000000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3E7C" w14:textId="77777777" w:rsidR="00A4732D" w:rsidRPr="004B0CA6" w:rsidRDefault="00A4732D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9</w:t>
            </w:r>
            <w:r w:rsidR="00C74B33">
              <w:rPr>
                <w:rFonts w:ascii="Times New Roman" w:eastAsia="游ゴシック" w:hAnsi="Times New Roman"/>
                <w:color w:val="000000"/>
              </w:rPr>
              <w:t>1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C74B33">
              <w:rPr>
                <w:rFonts w:ascii="Times New Roman" w:eastAsia="游ゴシック" w:hAnsi="Times New Roman"/>
                <w:color w:val="000000"/>
              </w:rPr>
              <w:t>35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29.</w:t>
            </w:r>
            <w:r w:rsidR="00C74B33">
              <w:rPr>
                <w:rFonts w:ascii="Times New Roman" w:eastAsia="游ゴシック" w:hAnsi="Times New Roman"/>
                <w:color w:val="000000"/>
              </w:rPr>
              <w:t>2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DC9B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1310DF1C" w14:textId="77777777" w:rsidTr="00184309">
        <w:trPr>
          <w:trHeight w:val="420"/>
        </w:trPr>
        <w:tc>
          <w:tcPr>
            <w:tcW w:w="1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F65AE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 xml:space="preserve">  3-4 days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C9A14" w14:textId="77777777" w:rsidR="00A4732D" w:rsidRPr="004B0CA6" w:rsidRDefault="00C74B33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6,752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2</w:t>
            </w:r>
            <w:r>
              <w:rPr>
                <w:rFonts w:ascii="Times New Roman" w:eastAsia="游ゴシック" w:hAnsi="Times New Roman"/>
                <w:color w:val="000000"/>
              </w:rPr>
              <w:t>8.9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FD13F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1</w:t>
            </w:r>
            <w:r w:rsidR="00C74B33">
              <w:rPr>
                <w:rFonts w:ascii="Times New Roman" w:eastAsia="游ゴシック" w:hAnsi="Times New Roman"/>
                <w:color w:val="000000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C74B33">
              <w:rPr>
                <w:rFonts w:ascii="Times New Roman" w:eastAsia="游ゴシック" w:hAnsi="Times New Roman"/>
                <w:color w:val="000000"/>
              </w:rPr>
              <w:t>81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35.4)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B51E1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0E1F3682" w14:textId="77777777" w:rsidTr="00184309">
        <w:trPr>
          <w:trHeight w:val="420"/>
        </w:trPr>
        <w:tc>
          <w:tcPr>
            <w:tcW w:w="1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BFBC2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 xml:space="preserve">  5-6 days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60480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5,</w:t>
            </w:r>
            <w:r w:rsidR="00C74B33">
              <w:rPr>
                <w:rFonts w:ascii="Times New Roman" w:eastAsia="游ゴシック" w:hAnsi="Times New Roman"/>
                <w:color w:val="000000"/>
              </w:rPr>
              <w:t>08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21.8)</w:t>
            </w:r>
          </w:p>
        </w:tc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77B7A" w14:textId="77777777" w:rsidR="00A4732D" w:rsidRPr="004B0CA6" w:rsidRDefault="00C74B33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57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>
              <w:rPr>
                <w:rFonts w:ascii="Times New Roman" w:eastAsia="游ゴシック" w:hAnsi="Times New Roman"/>
                <w:color w:val="000000"/>
              </w:rPr>
              <w:t>36</w:t>
            </w:r>
            <w:r w:rsidR="00074AAB">
              <w:rPr>
                <w:rFonts w:ascii="Times New Roman" w:eastAsia="游ゴシック" w:hAnsi="Times New Roman"/>
                <w:color w:val="000000"/>
              </w:rPr>
              <w:t>6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18.2)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8D8BA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520D94DA" w14:textId="77777777" w:rsidTr="00184309">
        <w:trPr>
          <w:trHeight w:val="420"/>
        </w:trPr>
        <w:tc>
          <w:tcPr>
            <w:tcW w:w="1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AD205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 xml:space="preserve">  ≥7 days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7FDE2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8,</w:t>
            </w:r>
            <w:r w:rsidR="00C74B33">
              <w:rPr>
                <w:rFonts w:ascii="Times New Roman" w:eastAsia="游ゴシック" w:hAnsi="Times New Roman"/>
                <w:color w:val="000000"/>
              </w:rPr>
              <w:t>18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3</w:t>
            </w:r>
            <w:r w:rsidR="00C74B33">
              <w:rPr>
                <w:rFonts w:ascii="Times New Roman" w:eastAsia="游ゴシック" w:hAnsi="Times New Roman"/>
                <w:color w:val="000000"/>
              </w:rPr>
              <w:t>5.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38871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5</w:t>
            </w:r>
            <w:r w:rsidR="00C74B33">
              <w:rPr>
                <w:rFonts w:ascii="Times New Roman" w:eastAsia="游ゴシック" w:hAnsi="Times New Roman"/>
                <w:color w:val="000000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C74B33">
              <w:rPr>
                <w:rFonts w:ascii="Times New Roman" w:eastAsia="游ゴシック" w:hAnsi="Times New Roman"/>
                <w:color w:val="000000"/>
              </w:rPr>
              <w:t>38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1</w:t>
            </w:r>
            <w:r w:rsidR="00C74B33">
              <w:rPr>
                <w:rFonts w:ascii="Times New Roman" w:eastAsia="游ゴシック" w:hAnsi="Times New Roman"/>
                <w:color w:val="000000"/>
              </w:rPr>
              <w:t>7.1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61983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4D682990" w14:textId="77777777" w:rsidTr="00184309">
        <w:trPr>
          <w:trHeight w:val="400"/>
        </w:trPr>
        <w:tc>
          <w:tcPr>
            <w:tcW w:w="17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4180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Cs/>
                <w:color w:val="000000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Hospital state</w:t>
            </w:r>
          </w:p>
        </w:tc>
        <w:tc>
          <w:tcPr>
            <w:tcW w:w="14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CCFB" w14:textId="77777777" w:rsidR="00A4732D" w:rsidRPr="004B0CA6" w:rsidRDefault="00A4732D" w:rsidP="00042776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1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67DE" w14:textId="77777777" w:rsidR="00A4732D" w:rsidRPr="004B0CA6" w:rsidRDefault="00A4732D" w:rsidP="00042776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6958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&lt;0.001</w:t>
            </w:r>
          </w:p>
        </w:tc>
      </w:tr>
      <w:tr w:rsidR="00A4732D" w:rsidRPr="004B0CA6" w14:paraId="1CEB0331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55ED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Arkansas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2C0E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,</w:t>
            </w:r>
            <w:r w:rsidR="00074AAB">
              <w:rPr>
                <w:rFonts w:ascii="Times New Roman" w:eastAsia="游ゴシック" w:hAnsi="Times New Roman"/>
                <w:color w:val="000000"/>
              </w:rPr>
              <w:t>5</w:t>
            </w:r>
            <w:r w:rsidR="007B7973">
              <w:rPr>
                <w:rFonts w:ascii="Times New Roman" w:eastAsia="游ゴシック" w:hAnsi="Times New Roman"/>
                <w:color w:val="000000"/>
              </w:rPr>
              <w:t>1</w:t>
            </w:r>
            <w:r w:rsidR="00074AAB">
              <w:rPr>
                <w:rFonts w:ascii="Times New Roman" w:eastAsia="游ゴシック" w:hAnsi="Times New Roman"/>
                <w:color w:val="000000"/>
              </w:rPr>
              <w:t>5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6.</w:t>
            </w:r>
            <w:r w:rsidR="00074AAB">
              <w:rPr>
                <w:rFonts w:ascii="Times New Roman" w:eastAsia="游ゴシック" w:hAnsi="Times New Roman"/>
                <w:color w:val="000000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EF74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5,</w:t>
            </w:r>
            <w:r w:rsidR="00C74B33">
              <w:rPr>
                <w:rFonts w:ascii="Times New Roman" w:eastAsia="游ゴシック" w:hAnsi="Times New Roman"/>
                <w:color w:val="000000"/>
              </w:rPr>
              <w:t>158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4.</w:t>
            </w:r>
            <w:r w:rsidR="00C74B33">
              <w:rPr>
                <w:rFonts w:ascii="Times New Roman" w:eastAsia="游ゴシック" w:hAnsi="Times New Roman"/>
                <w:color w:val="000000"/>
              </w:rPr>
              <w:t>8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EADE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69377817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3FA5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California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9CC4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4,</w:t>
            </w:r>
            <w:r w:rsidR="007B7973">
              <w:rPr>
                <w:rFonts w:ascii="Times New Roman" w:eastAsia="游ゴシック" w:hAnsi="Times New Roman"/>
                <w:color w:val="000000"/>
              </w:rPr>
              <w:t>33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18.</w:t>
            </w:r>
            <w:r w:rsidR="007B7973">
              <w:rPr>
                <w:rFonts w:ascii="Times New Roman" w:eastAsia="游ゴシック" w:hAnsi="Times New Roman"/>
                <w:color w:val="000000"/>
              </w:rPr>
              <w:t>5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06E9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6</w:t>
            </w:r>
            <w:r w:rsidR="00C74B33">
              <w:rPr>
                <w:rFonts w:ascii="Times New Roman" w:eastAsia="游ゴシック" w:hAnsi="Times New Roman"/>
                <w:color w:val="000000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C74B33">
              <w:rPr>
                <w:rFonts w:ascii="Times New Roman" w:eastAsia="游ゴシック" w:hAnsi="Times New Roman"/>
                <w:color w:val="000000"/>
              </w:rPr>
              <w:t>855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19.</w:t>
            </w:r>
            <w:r w:rsidR="007B7973">
              <w:rPr>
                <w:rFonts w:ascii="Times New Roman" w:eastAsia="游ゴシック" w:hAnsi="Times New Roman"/>
                <w:color w:val="000000"/>
              </w:rPr>
              <w:t>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EE37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44DA6D4B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E878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Florida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FC76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0,</w:t>
            </w:r>
            <w:r w:rsidR="007B7973">
              <w:rPr>
                <w:rFonts w:ascii="Times New Roman" w:eastAsia="游ゴシック" w:hAnsi="Times New Roman"/>
                <w:color w:val="000000"/>
              </w:rPr>
              <w:t>139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4</w:t>
            </w:r>
            <w:r w:rsidR="007B7973">
              <w:rPr>
                <w:rFonts w:ascii="Times New Roman" w:eastAsia="游ゴシック" w:hAnsi="Times New Roman"/>
                <w:color w:val="000000"/>
              </w:rPr>
              <w:t>3.4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35E6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3</w:t>
            </w:r>
            <w:r w:rsidR="00C74B33">
              <w:rPr>
                <w:rFonts w:ascii="Times New Roman" w:eastAsia="游ゴシック" w:hAnsi="Times New Roman"/>
                <w:color w:val="000000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 w:rsidR="007B7973">
              <w:rPr>
                <w:rFonts w:ascii="Times New Roman" w:eastAsia="游ゴシック" w:hAnsi="Times New Roman"/>
                <w:color w:val="000000"/>
              </w:rPr>
              <w:t>08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4</w:t>
            </w:r>
            <w:r w:rsidR="007B7973">
              <w:rPr>
                <w:rFonts w:ascii="Times New Roman" w:eastAsia="游ゴシック" w:hAnsi="Times New Roman"/>
                <w:color w:val="000000"/>
              </w:rPr>
              <w:t>2.5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9C49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20B97880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A8BF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Iowa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5A57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7</w:t>
            </w:r>
            <w:r w:rsidR="007B7973">
              <w:rPr>
                <w:rFonts w:ascii="Times New Roman" w:eastAsia="游ゴシック" w:hAnsi="Times New Roman"/>
                <w:color w:val="000000"/>
              </w:rPr>
              <w:t>36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3.1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82DD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11,</w:t>
            </w:r>
            <w:r w:rsidR="007B7973">
              <w:rPr>
                <w:rFonts w:ascii="Times New Roman" w:eastAsia="游ゴシック" w:hAnsi="Times New Roman"/>
                <w:color w:val="000000"/>
              </w:rPr>
              <w:t>3</w:t>
            </w:r>
            <w:r w:rsidR="00C74B33">
              <w:rPr>
                <w:rFonts w:ascii="Times New Roman" w:eastAsia="游ゴシック" w:hAnsi="Times New Roman"/>
                <w:color w:val="000000"/>
              </w:rPr>
              <w:t>28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3.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2829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7BF218D3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848B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New York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8B42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6,</w:t>
            </w:r>
            <w:r w:rsidR="007B7973">
              <w:rPr>
                <w:rFonts w:ascii="Times New Roman" w:eastAsia="游ゴシック" w:hAnsi="Times New Roman"/>
                <w:color w:val="000000"/>
              </w:rPr>
              <w:t>378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2</w:t>
            </w:r>
            <w:r w:rsidR="00074AAB">
              <w:rPr>
                <w:rFonts w:ascii="Times New Roman" w:eastAsia="游ゴシック" w:hAnsi="Times New Roman"/>
                <w:color w:val="000000"/>
              </w:rPr>
              <w:t>7.</w:t>
            </w:r>
            <w:r w:rsidR="007B7973">
              <w:rPr>
                <w:rFonts w:ascii="Times New Roman" w:eastAsia="游ゴシック" w:hAnsi="Times New Roman"/>
                <w:color w:val="000000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36BF" w14:textId="77777777" w:rsidR="00A4732D" w:rsidRPr="004B0CA6" w:rsidRDefault="007B7973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89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,</w:t>
            </w:r>
            <w:r>
              <w:rPr>
                <w:rFonts w:ascii="Times New Roman" w:eastAsia="游ゴシック" w:hAnsi="Times New Roman"/>
                <w:color w:val="000000"/>
              </w:rPr>
              <w:t>233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28.</w:t>
            </w:r>
            <w:r>
              <w:rPr>
                <w:rFonts w:ascii="Times New Roman" w:eastAsia="游ゴシック" w:hAnsi="Times New Roman"/>
                <w:color w:val="000000"/>
              </w:rPr>
              <w:t>5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1A12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A4732D" w:rsidRPr="004B0CA6" w14:paraId="327042FC" w14:textId="77777777" w:rsidTr="00184309">
        <w:trPr>
          <w:trHeight w:val="400"/>
        </w:trPr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5343" w14:textId="77777777" w:rsidR="00A4732D" w:rsidRPr="004B0CA6" w:rsidRDefault="00A4732D" w:rsidP="00042776">
            <w:pPr>
              <w:ind w:firstLineChars="100" w:firstLine="240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Utah</w:t>
            </w:r>
          </w:p>
        </w:tc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E784" w14:textId="77777777" w:rsidR="00A4732D" w:rsidRPr="004B0CA6" w:rsidRDefault="007B7973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265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 xml:space="preserve"> (1.</w:t>
            </w:r>
            <w:r>
              <w:rPr>
                <w:rFonts w:ascii="Times New Roman" w:eastAsia="游ゴシック" w:hAnsi="Times New Roman"/>
                <w:color w:val="000000"/>
              </w:rPr>
              <w:t>0</w:t>
            </w:r>
            <w:r w:rsidR="00A4732D"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72F2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4B0CA6">
              <w:rPr>
                <w:rFonts w:ascii="Times New Roman" w:eastAsia="游ゴシック" w:hAnsi="Times New Roman"/>
                <w:color w:val="000000"/>
              </w:rPr>
              <w:t>3,</w:t>
            </w:r>
            <w:r w:rsidR="007B7973">
              <w:rPr>
                <w:rFonts w:ascii="Times New Roman" w:eastAsia="游ゴシック" w:hAnsi="Times New Roman"/>
                <w:color w:val="000000"/>
              </w:rPr>
              <w:t>261</w:t>
            </w:r>
            <w:r w:rsidRPr="004B0CA6">
              <w:rPr>
                <w:rFonts w:ascii="Times New Roman" w:eastAsia="游ゴシック" w:hAnsi="Times New Roman"/>
                <w:color w:val="000000"/>
              </w:rPr>
              <w:t xml:space="preserve"> (1.</w:t>
            </w:r>
            <w:r w:rsidR="007B7973">
              <w:rPr>
                <w:rFonts w:ascii="Times New Roman" w:eastAsia="游ゴシック" w:hAnsi="Times New Roman"/>
                <w:color w:val="000000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6609" w14:textId="77777777" w:rsidR="00A4732D" w:rsidRPr="004B0CA6" w:rsidRDefault="00A4732D" w:rsidP="00042776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</w:tbl>
    <w:p w14:paraId="17C67D9D" w14:textId="77777777" w:rsidR="00A4732D" w:rsidRPr="004B0CA6" w:rsidRDefault="00A4732D" w:rsidP="00A4732D">
      <w:pPr>
        <w:rPr>
          <w:rFonts w:ascii="Times New Roman" w:hAnsi="Times New Roman"/>
        </w:rPr>
      </w:pPr>
      <w:r w:rsidRPr="004B0CA6">
        <w:rPr>
          <w:rFonts w:ascii="Times New Roman" w:eastAsia="Hiragino Kaku Gothic Pro W3" w:hAnsi="Times New Roman"/>
        </w:rPr>
        <w:t>Abbreviations: AKI, acute kidney injury; IQR, interquartile range</w:t>
      </w:r>
    </w:p>
    <w:p w14:paraId="34CDAF20" w14:textId="77777777" w:rsidR="00A4732D" w:rsidRPr="004B0CA6" w:rsidRDefault="00A4732D" w:rsidP="00A4732D">
      <w:pPr>
        <w:rPr>
          <w:rFonts w:ascii="Times New Roman" w:hAnsi="Times New Roman"/>
        </w:rPr>
      </w:pPr>
      <w:r w:rsidRPr="004B0CA6">
        <w:rPr>
          <w:rFonts w:ascii="Times New Roman" w:hAnsi="Times New Roman"/>
        </w:rPr>
        <w:t>Data are shown as n (%) unless otherwise specified</w:t>
      </w:r>
    </w:p>
    <w:p w14:paraId="51C43637" w14:textId="77777777" w:rsidR="00A4732D" w:rsidRPr="004B0CA6" w:rsidRDefault="00A4732D" w:rsidP="00A4732D">
      <w:pPr>
        <w:rPr>
          <w:rFonts w:ascii="Times New Roman" w:hAnsi="Times New Roman"/>
          <w:sz w:val="22"/>
          <w:szCs w:val="22"/>
        </w:rPr>
        <w:sectPr w:rsidR="00A4732D" w:rsidRPr="004B0CA6" w:rsidSect="00042776">
          <w:pgSz w:w="15840" w:h="12240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B0CA6">
        <w:rPr>
          <w:rFonts w:ascii="Times New Roman" w:hAnsi="Times New Roman"/>
        </w:rPr>
        <w:lastRenderedPageBreak/>
        <w:t xml:space="preserve">* Selected from 29 </w:t>
      </w:r>
      <w:proofErr w:type="spellStart"/>
      <w:r w:rsidRPr="004B0CA6">
        <w:rPr>
          <w:rFonts w:ascii="Times New Roman" w:hAnsi="Times New Roman"/>
        </w:rPr>
        <w:t>Elixhauser</w:t>
      </w:r>
      <w:proofErr w:type="spellEnd"/>
      <w:r w:rsidRPr="004B0CA6">
        <w:rPr>
          <w:rFonts w:ascii="Times New Roman" w:hAnsi="Times New Roman"/>
        </w:rPr>
        <w:t xml:space="preserve"> comorbidity measures and arrhythmia</w:t>
      </w:r>
    </w:p>
    <w:bookmarkEnd w:id="0"/>
    <w:p w14:paraId="6F60C2C8" w14:textId="5B890706" w:rsidR="00A4732D" w:rsidRPr="004B0CA6" w:rsidRDefault="00184309" w:rsidP="00A4732D">
      <w:pPr>
        <w:spacing w:line="360" w:lineRule="auto"/>
        <w:outlineLvl w:val="0"/>
        <w:rPr>
          <w:rFonts w:ascii="Times New Roman" w:eastAsia="Hiragino Kaku Gothic Pro W3" w:hAnsi="Times New Roman"/>
          <w:b/>
          <w:sz w:val="22"/>
          <w:szCs w:val="22"/>
        </w:rPr>
      </w:pPr>
      <w:r>
        <w:rPr>
          <w:rFonts w:ascii="Times New Roman" w:eastAsia="Hiragino Kaku Gothic Pro W3" w:hAnsi="Times New Roman"/>
          <w:b/>
          <w:sz w:val="22"/>
          <w:szCs w:val="22"/>
        </w:rPr>
        <w:lastRenderedPageBreak/>
        <w:t xml:space="preserve">Supplemental </w:t>
      </w:r>
      <w:r w:rsidR="00A4732D" w:rsidRPr="004B0CA6">
        <w:rPr>
          <w:rFonts w:ascii="Times New Roman" w:eastAsia="Hiragino Kaku Gothic Pro W3" w:hAnsi="Times New Roman"/>
          <w:b/>
          <w:sz w:val="22"/>
          <w:szCs w:val="22"/>
        </w:rPr>
        <w:t xml:space="preserve">Table </w:t>
      </w:r>
      <w:r w:rsidR="00293E36">
        <w:rPr>
          <w:rFonts w:ascii="Times New Roman" w:eastAsia="Hiragino Kaku Gothic Pro W3" w:hAnsi="Times New Roman"/>
          <w:b/>
          <w:sz w:val="22"/>
          <w:szCs w:val="22"/>
        </w:rPr>
        <w:t>3</w:t>
      </w:r>
      <w:r w:rsidR="00A4732D" w:rsidRPr="004B0CA6">
        <w:rPr>
          <w:rFonts w:ascii="Times New Roman" w:eastAsia="Hiragino Kaku Gothic Pro W3" w:hAnsi="Times New Roman"/>
          <w:b/>
          <w:sz w:val="22"/>
          <w:szCs w:val="22"/>
        </w:rPr>
        <w:t xml:space="preserve">. Hazard ratio for all-cause readmission during 30-day periods after index hospitalization for acute exacerbation of chronic obstructive </w:t>
      </w:r>
      <w:r w:rsidR="00F30617">
        <w:rPr>
          <w:rFonts w:ascii="Times New Roman" w:eastAsia="Hiragino Kaku Gothic Pro W3" w:hAnsi="Times New Roman"/>
          <w:b/>
          <w:sz w:val="22"/>
          <w:szCs w:val="22"/>
        </w:rPr>
        <w:t>pulmonary disease</w:t>
      </w:r>
      <w:r w:rsidR="00A4732D" w:rsidRPr="004B0CA6">
        <w:rPr>
          <w:rFonts w:ascii="Times New Roman" w:eastAsia="Hiragino Kaku Gothic Pro W3" w:hAnsi="Times New Roman"/>
          <w:b/>
          <w:sz w:val="22"/>
          <w:szCs w:val="22"/>
        </w:rPr>
        <w:t>, according to acute kidney injury, overall and stratified by age category and sex</w:t>
      </w:r>
      <w:r w:rsidR="008679D9">
        <w:rPr>
          <w:rFonts w:ascii="Times New Roman" w:eastAsia="Hiragino Kaku Gothic Pro W3" w:hAnsi="Times New Roman"/>
          <w:b/>
          <w:sz w:val="22"/>
          <w:szCs w:val="22"/>
        </w:rPr>
        <w:t xml:space="preserve"> </w:t>
      </w:r>
      <w:r w:rsidR="007856EC">
        <w:rPr>
          <w:rFonts w:ascii="Times New Roman" w:eastAsia="Hiragino Kaku Gothic Pro W3" w:hAnsi="Times New Roman"/>
          <w:b/>
          <w:sz w:val="22"/>
          <w:szCs w:val="22"/>
        </w:rPr>
        <w:t>(</w:t>
      </w:r>
      <w:r w:rsidR="008679D9">
        <w:rPr>
          <w:rFonts w:ascii="Times New Roman" w:eastAsia="Hiragino Kaku Gothic Pro W3" w:hAnsi="Times New Roman"/>
          <w:b/>
          <w:sz w:val="22"/>
          <w:szCs w:val="22"/>
        </w:rPr>
        <w:t>complete case analysis</w:t>
      </w:r>
      <w:r w:rsidR="007856EC">
        <w:rPr>
          <w:rFonts w:ascii="Times New Roman" w:eastAsia="Hiragino Kaku Gothic Pro W3" w:hAnsi="Times New Roman"/>
          <w:b/>
          <w:sz w:val="22"/>
          <w:szCs w:val="22"/>
        </w:rPr>
        <w:t>)</w:t>
      </w:r>
    </w:p>
    <w:tbl>
      <w:tblPr>
        <w:tblStyle w:val="1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72"/>
        <w:gridCol w:w="1772"/>
        <w:gridCol w:w="1701"/>
        <w:gridCol w:w="1701"/>
        <w:gridCol w:w="1701"/>
        <w:gridCol w:w="1701"/>
      </w:tblGrid>
      <w:tr w:rsidR="004D50F0" w:rsidRPr="004B0CA6" w14:paraId="44D75146" w14:textId="77777777" w:rsidTr="00054C43">
        <w:trPr>
          <w:trHeight w:val="445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6E1D5496" w14:textId="77777777" w:rsidR="004D50F0" w:rsidRPr="004B0CA6" w:rsidRDefault="004D50F0" w:rsidP="00042776">
            <w:pPr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</w:tcPr>
          <w:p w14:paraId="7642E7EA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30-day readmission rat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FC7EBB9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Unadjusted mode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3AB11D1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Adjusted model*</w:t>
            </w:r>
          </w:p>
        </w:tc>
      </w:tr>
      <w:tr w:rsidR="004D50F0" w:rsidRPr="004B0CA6" w14:paraId="4AF03D85" w14:textId="77777777" w:rsidTr="00054C43">
        <w:trPr>
          <w:trHeight w:val="402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1355B5D0" w14:textId="77777777" w:rsidR="004D50F0" w:rsidRPr="004B0CA6" w:rsidRDefault="004D50F0" w:rsidP="00042776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5A2C95B2" w14:textId="77777777" w:rsidR="004D50F0" w:rsidRPr="004B0CA6" w:rsidRDefault="004D50F0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AKI</w:t>
            </w:r>
          </w:p>
          <w:p w14:paraId="7B77C326" w14:textId="77777777" w:rsidR="004D50F0" w:rsidRPr="004B0CA6" w:rsidRDefault="004D50F0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(n=</w:t>
            </w: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2</w:t>
            </w:r>
            <w:r>
              <w:rPr>
                <w:rFonts w:ascii="Times New Roman" w:eastAsia="游ゴシック" w:hAnsi="Times New Roman"/>
                <w:bCs/>
                <w:color w:val="000000"/>
              </w:rPr>
              <w:t>3,366</w:t>
            </w:r>
            <w:r w:rsidRPr="004B0CA6"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3C8681D0" w14:textId="77777777" w:rsidR="004D50F0" w:rsidRPr="004B0CA6" w:rsidRDefault="004D50F0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Non-AKI</w:t>
            </w:r>
          </w:p>
          <w:p w14:paraId="0F2EEFE4" w14:textId="77777777" w:rsidR="004D50F0" w:rsidRPr="004B0CA6" w:rsidRDefault="004D50F0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(n=3</w:t>
            </w:r>
            <w:r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12</w:t>
            </w:r>
            <w:r w:rsidRPr="004B0CA6"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918</w:t>
            </w:r>
            <w:r w:rsidRPr="004B0CA6"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16B5C3D0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H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5625CF10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0385841D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H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42A0435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P-value</w:t>
            </w:r>
          </w:p>
        </w:tc>
      </w:tr>
      <w:tr w:rsidR="004D50F0" w:rsidRPr="004B0CA6" w14:paraId="1C17D8D7" w14:textId="77777777" w:rsidTr="00054C43">
        <w:trPr>
          <w:trHeight w:val="371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7D74F01A" w14:textId="77777777" w:rsidR="004D50F0" w:rsidRPr="004B0CA6" w:rsidRDefault="004D50F0" w:rsidP="00042776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Overall</w:t>
            </w:r>
            <w:r w:rsidRPr="004B0CA6">
              <w:rPr>
                <w:rFonts w:ascii="Times New Roman" w:eastAsia="ＭＳ Ｐゴシック" w:hAnsi="Times New Roman"/>
                <w:bCs/>
                <w:sz w:val="22"/>
                <w:szCs w:val="22"/>
              </w:rPr>
              <w:t xml:space="preserve"> (n=3</w:t>
            </w:r>
            <w:r>
              <w:rPr>
                <w:rFonts w:ascii="Times New Roman" w:eastAsia="ＭＳ Ｐゴシック" w:hAnsi="Times New Roman"/>
                <w:bCs/>
                <w:sz w:val="22"/>
                <w:szCs w:val="22"/>
              </w:rPr>
              <w:t>36</w:t>
            </w:r>
            <w:r w:rsidRPr="004B0CA6">
              <w:rPr>
                <w:rFonts w:ascii="Times New Roman" w:eastAsia="ＭＳ Ｐゴシック" w:hAnsi="Times New Roman"/>
                <w:bCs/>
                <w:sz w:val="22"/>
                <w:szCs w:val="22"/>
              </w:rPr>
              <w:t>,</w:t>
            </w:r>
            <w:r>
              <w:rPr>
                <w:rFonts w:ascii="Times New Roman" w:eastAsia="ＭＳ Ｐゴシック" w:hAnsi="Times New Roman"/>
                <w:bCs/>
                <w:sz w:val="22"/>
                <w:szCs w:val="22"/>
              </w:rPr>
              <w:t>284</w:t>
            </w:r>
            <w:r w:rsidRPr="004B0CA6">
              <w:rPr>
                <w:rFonts w:ascii="Times New Roman" w:eastAsia="ＭＳ Ｐゴシック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A2C1F04" w14:textId="77777777" w:rsidR="004D50F0" w:rsidRPr="004B0CA6" w:rsidRDefault="004D50F0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2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59AEA2CF" w14:textId="77777777" w:rsidR="004D50F0" w:rsidRPr="004B0CA6" w:rsidRDefault="004D50F0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5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CE8C" w14:textId="77777777" w:rsidR="004D50F0" w:rsidRPr="00184309" w:rsidRDefault="004D50F0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5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8130" w14:textId="77777777" w:rsidR="004D50F0" w:rsidRPr="004B0CA6" w:rsidRDefault="004D50F0" w:rsidP="000427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EE58" w14:textId="77777777" w:rsidR="004D50F0" w:rsidRPr="004B0CA6" w:rsidRDefault="004D50F0" w:rsidP="000427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1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92FD" w14:textId="77777777" w:rsidR="004D50F0" w:rsidRPr="004B0CA6" w:rsidRDefault="004D50F0" w:rsidP="000427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001</w:t>
            </w:r>
          </w:p>
        </w:tc>
      </w:tr>
      <w:tr w:rsidR="004D50F0" w:rsidRPr="004B0CA6" w14:paraId="0F5E5476" w14:textId="77777777" w:rsidTr="00054C43">
        <w:trPr>
          <w:trHeight w:val="371"/>
        </w:trPr>
        <w:tc>
          <w:tcPr>
            <w:tcW w:w="2552" w:type="dxa"/>
          </w:tcPr>
          <w:p w14:paraId="59E67D48" w14:textId="77777777" w:rsidR="004D50F0" w:rsidRPr="004B0CA6" w:rsidRDefault="004D50F0" w:rsidP="00042776">
            <w:pPr>
              <w:jc w:val="both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sz w:val="22"/>
                <w:szCs w:val="22"/>
              </w:rPr>
              <w:t>Age category</w:t>
            </w:r>
          </w:p>
        </w:tc>
        <w:tc>
          <w:tcPr>
            <w:tcW w:w="1772" w:type="dxa"/>
          </w:tcPr>
          <w:p w14:paraId="7A611070" w14:textId="77777777" w:rsidR="004D50F0" w:rsidRPr="004B0CA6" w:rsidRDefault="004D50F0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772" w:type="dxa"/>
          </w:tcPr>
          <w:p w14:paraId="78C09E5B" w14:textId="77777777" w:rsidR="004D50F0" w:rsidRPr="004B0CA6" w:rsidRDefault="004D50F0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0B10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1DFB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16BA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B0AA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4D50F0" w:rsidRPr="004B0CA6" w14:paraId="1233583D" w14:textId="77777777" w:rsidTr="00054C43">
        <w:trPr>
          <w:trHeight w:val="371"/>
        </w:trPr>
        <w:tc>
          <w:tcPr>
            <w:tcW w:w="2552" w:type="dxa"/>
          </w:tcPr>
          <w:p w14:paraId="30DAD928" w14:textId="77777777" w:rsidR="004D50F0" w:rsidRPr="004B0CA6" w:rsidRDefault="004D50F0" w:rsidP="00364A4B">
            <w:pPr>
              <w:ind w:firstLineChars="50" w:firstLine="110"/>
              <w:jc w:val="both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40-64 years (n=1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14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,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486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)</w:t>
            </w:r>
          </w:p>
        </w:tc>
        <w:tc>
          <w:tcPr>
            <w:tcW w:w="1772" w:type="dxa"/>
          </w:tcPr>
          <w:p w14:paraId="56C9A667" w14:textId="77777777" w:rsidR="004D50F0" w:rsidRPr="004B0CA6" w:rsidRDefault="004D50F0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9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72" w:type="dxa"/>
          </w:tcPr>
          <w:p w14:paraId="11019337" w14:textId="77777777" w:rsidR="004D50F0" w:rsidRPr="004B0CA6" w:rsidRDefault="004D50F0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.1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957A3" w14:textId="77777777" w:rsidR="004D50F0" w:rsidRPr="004B0CA6" w:rsidRDefault="004D50F0" w:rsidP="00364A4B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1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6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B399" w14:textId="77777777" w:rsidR="004D50F0" w:rsidRPr="004B0CA6" w:rsidRDefault="004D50F0" w:rsidP="00364A4B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DD4F0" w14:textId="77777777" w:rsidR="004D50F0" w:rsidRPr="004B0CA6" w:rsidRDefault="004D50F0" w:rsidP="00364A4B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1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EBA7" w14:textId="77777777" w:rsidR="004D50F0" w:rsidRPr="004B0CA6" w:rsidRDefault="004D50F0" w:rsidP="00364A4B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1</w:t>
            </w:r>
          </w:p>
        </w:tc>
      </w:tr>
      <w:tr w:rsidR="004D50F0" w:rsidRPr="004B0CA6" w14:paraId="22DD4B64" w14:textId="77777777" w:rsidTr="00054C43">
        <w:trPr>
          <w:trHeight w:val="371"/>
        </w:trPr>
        <w:tc>
          <w:tcPr>
            <w:tcW w:w="2552" w:type="dxa"/>
          </w:tcPr>
          <w:p w14:paraId="56CCC54B" w14:textId="77777777" w:rsidR="004D50F0" w:rsidRPr="004B0CA6" w:rsidRDefault="004D50F0" w:rsidP="00364A4B">
            <w:pPr>
              <w:ind w:firstLineChars="50" w:firstLine="110"/>
              <w:jc w:val="both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≥65 years (n=2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21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,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798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)</w:t>
            </w:r>
          </w:p>
        </w:tc>
        <w:tc>
          <w:tcPr>
            <w:tcW w:w="1772" w:type="dxa"/>
          </w:tcPr>
          <w:p w14:paraId="08B9C3BD" w14:textId="77777777" w:rsidR="004D50F0" w:rsidRPr="004B0CA6" w:rsidRDefault="004D50F0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2.7%</w:t>
            </w:r>
          </w:p>
        </w:tc>
        <w:tc>
          <w:tcPr>
            <w:tcW w:w="1772" w:type="dxa"/>
          </w:tcPr>
          <w:p w14:paraId="5996D5F1" w14:textId="77777777" w:rsidR="004D50F0" w:rsidRPr="004B0CA6" w:rsidRDefault="004D50F0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6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65CE" w14:textId="77777777" w:rsidR="004D50F0" w:rsidRPr="004B0CA6" w:rsidRDefault="004D50F0" w:rsidP="00364A4B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4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2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4ED9" w14:textId="77777777" w:rsidR="004D50F0" w:rsidRPr="004B0CA6" w:rsidRDefault="004D50F0" w:rsidP="00364A4B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D1D2" w14:textId="77777777" w:rsidR="004D50F0" w:rsidRPr="004B0CA6" w:rsidRDefault="004D50F0" w:rsidP="00364A4B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8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1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29D8" w14:textId="77777777" w:rsidR="004D50F0" w:rsidRPr="004B0CA6" w:rsidRDefault="004D50F0" w:rsidP="00364A4B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D50F0" w:rsidRPr="004B0CA6" w14:paraId="4A9D025C" w14:textId="77777777" w:rsidTr="00054C43">
        <w:trPr>
          <w:trHeight w:val="371"/>
        </w:trPr>
        <w:tc>
          <w:tcPr>
            <w:tcW w:w="2552" w:type="dxa"/>
          </w:tcPr>
          <w:p w14:paraId="1EA201FD" w14:textId="77777777" w:rsidR="004D50F0" w:rsidRPr="004B0CA6" w:rsidRDefault="004D50F0" w:rsidP="00042776">
            <w:pPr>
              <w:jc w:val="both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sz w:val="22"/>
                <w:szCs w:val="22"/>
              </w:rPr>
              <w:t>Sex</w:t>
            </w:r>
          </w:p>
        </w:tc>
        <w:tc>
          <w:tcPr>
            <w:tcW w:w="1772" w:type="dxa"/>
          </w:tcPr>
          <w:p w14:paraId="48330566" w14:textId="77777777" w:rsidR="004D50F0" w:rsidRPr="004B0CA6" w:rsidRDefault="004D50F0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772" w:type="dxa"/>
          </w:tcPr>
          <w:p w14:paraId="686306A0" w14:textId="77777777" w:rsidR="004D50F0" w:rsidRPr="004B0CA6" w:rsidRDefault="004D50F0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20988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8556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39C4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0E20F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4D50F0" w:rsidRPr="004B0CA6" w14:paraId="2A8AEC63" w14:textId="77777777" w:rsidTr="00054C43">
        <w:trPr>
          <w:trHeight w:val="371"/>
        </w:trPr>
        <w:tc>
          <w:tcPr>
            <w:tcW w:w="2552" w:type="dxa"/>
          </w:tcPr>
          <w:p w14:paraId="04706402" w14:textId="77777777" w:rsidR="004D50F0" w:rsidRPr="004B0CA6" w:rsidRDefault="004D50F0" w:rsidP="00042776">
            <w:pPr>
              <w:ind w:firstLineChars="50" w:firstLine="110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Men (n=1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39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,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957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)</w:t>
            </w:r>
          </w:p>
        </w:tc>
        <w:tc>
          <w:tcPr>
            <w:tcW w:w="1772" w:type="dxa"/>
          </w:tcPr>
          <w:p w14:paraId="66B9595F" w14:textId="77777777" w:rsidR="004D50F0" w:rsidRPr="004B0CA6" w:rsidRDefault="004D50F0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.2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72" w:type="dxa"/>
          </w:tcPr>
          <w:p w14:paraId="6FA677A3" w14:textId="77777777" w:rsidR="004D50F0" w:rsidRPr="004B0CA6" w:rsidRDefault="004D50F0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.9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89828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42 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(1.3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4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021EC1" w14:textId="77777777" w:rsidR="004D50F0" w:rsidRPr="004B0CA6" w:rsidRDefault="004D50F0" w:rsidP="0004277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2C55A" w14:textId="77777777" w:rsidR="004D50F0" w:rsidRPr="004B0CA6" w:rsidRDefault="004D50F0" w:rsidP="0004277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03 (0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8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0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39F578" w14:textId="77777777" w:rsidR="004D50F0" w:rsidRPr="004B0CA6" w:rsidRDefault="004D50F0" w:rsidP="0004277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9</w:t>
            </w:r>
          </w:p>
        </w:tc>
      </w:tr>
      <w:tr w:rsidR="004D50F0" w:rsidRPr="004B0CA6" w14:paraId="34335676" w14:textId="77777777" w:rsidTr="00054C43">
        <w:trPr>
          <w:trHeight w:val="371"/>
        </w:trPr>
        <w:tc>
          <w:tcPr>
            <w:tcW w:w="2552" w:type="dxa"/>
            <w:tcBorders>
              <w:bottom w:val="single" w:sz="4" w:space="0" w:color="auto"/>
            </w:tcBorders>
          </w:tcPr>
          <w:p w14:paraId="2E9B6C1B" w14:textId="77777777" w:rsidR="004D50F0" w:rsidRPr="004B0CA6" w:rsidRDefault="004D50F0" w:rsidP="00364A4B">
            <w:pPr>
              <w:ind w:firstLineChars="50" w:firstLine="110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Women (n=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196,327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1B8F0EFE" w14:textId="77777777" w:rsidR="004D50F0" w:rsidRPr="004B0CA6" w:rsidRDefault="004D50F0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.1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5A3EEF2D" w14:textId="77777777" w:rsidR="004D50F0" w:rsidRPr="004B0CA6" w:rsidRDefault="004D50F0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.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A876F" w14:textId="77777777" w:rsidR="004D50F0" w:rsidRPr="004B0CA6" w:rsidRDefault="004D50F0" w:rsidP="00364A4B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6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5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4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A915C" w14:textId="77777777" w:rsidR="004D50F0" w:rsidRPr="004B0CA6" w:rsidRDefault="004D50F0" w:rsidP="00364A4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71657" w14:textId="77777777" w:rsidR="004D50F0" w:rsidRPr="004B0CA6" w:rsidRDefault="004D50F0" w:rsidP="00364A4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1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1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0EFFC" w14:textId="77777777" w:rsidR="004D50F0" w:rsidRPr="004B0CA6" w:rsidRDefault="004D50F0" w:rsidP="00364A4B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3088C462" w14:textId="77777777" w:rsidR="00A4732D" w:rsidRPr="004B0CA6" w:rsidRDefault="00A4732D" w:rsidP="00A4732D">
      <w:pPr>
        <w:rPr>
          <w:rFonts w:ascii="Times New Roman" w:eastAsia="Hiragino Kaku Gothic Pro W3" w:hAnsi="Times New Roman"/>
          <w:sz w:val="22"/>
          <w:szCs w:val="22"/>
        </w:rPr>
      </w:pPr>
      <w:r w:rsidRPr="004B0CA6">
        <w:rPr>
          <w:rFonts w:ascii="Times New Roman" w:eastAsia="Hiragino Kaku Gothic Pro W3" w:hAnsi="Times New Roman"/>
          <w:sz w:val="22"/>
          <w:szCs w:val="22"/>
        </w:rPr>
        <w:t>Abbreviations: AKI, acute kidney injury; HR, hazard ratio; CI, confidence interval</w:t>
      </w:r>
    </w:p>
    <w:p w14:paraId="09E2C370" w14:textId="77777777" w:rsidR="00A4732D" w:rsidRPr="004B0CA6" w:rsidRDefault="00A4732D" w:rsidP="00A4732D">
      <w:pPr>
        <w:rPr>
          <w:rFonts w:ascii="Times New Roman" w:eastAsia="Hiragino Kaku Gothic Pro W3" w:hAnsi="Times New Roman"/>
          <w:sz w:val="22"/>
          <w:szCs w:val="22"/>
        </w:rPr>
      </w:pPr>
      <w:r w:rsidRPr="004B0CA6">
        <w:rPr>
          <w:rFonts w:ascii="Times New Roman" w:eastAsia="Hiragino Kaku Gothic Pro W3" w:hAnsi="Times New Roman"/>
          <w:sz w:val="22"/>
          <w:szCs w:val="22"/>
        </w:rPr>
        <w:t xml:space="preserve">* Cox proportional hazards model adjusting for age, sex, race/ethnicity, insurance status, estimated household income, residential status, hospital length-of-stay, hospital state, and </w:t>
      </w:r>
      <w:proofErr w:type="spellStart"/>
      <w:r w:rsidRPr="004B0CA6">
        <w:rPr>
          <w:rFonts w:ascii="Times New Roman" w:eastAsia="Hiragino Kaku Gothic Pro W3" w:hAnsi="Times New Roman"/>
          <w:sz w:val="22"/>
          <w:szCs w:val="22"/>
        </w:rPr>
        <w:t>Elixhauser</w:t>
      </w:r>
      <w:proofErr w:type="spellEnd"/>
      <w:r w:rsidRPr="004B0CA6">
        <w:rPr>
          <w:rFonts w:ascii="Times New Roman" w:eastAsia="Hiragino Kaku Gothic Pro W3" w:hAnsi="Times New Roman"/>
          <w:sz w:val="22"/>
          <w:szCs w:val="22"/>
        </w:rPr>
        <w:t xml:space="preserve"> comorbidity measures and arrhythmia with generalized estimating equations to account for patient clustering within hospitals</w:t>
      </w:r>
    </w:p>
    <w:p w14:paraId="5B705F60" w14:textId="77777777" w:rsidR="00A4732D" w:rsidRPr="00616FB2" w:rsidRDefault="00A4732D" w:rsidP="00A4732D">
      <w:pPr>
        <w:spacing w:line="360" w:lineRule="auto"/>
        <w:rPr>
          <w:rFonts w:ascii="Times New Roman" w:eastAsia="Hiragino Kaku Gothic Pro W3" w:hAnsi="Times New Roman"/>
          <w:sz w:val="21"/>
          <w:szCs w:val="21"/>
        </w:rPr>
        <w:sectPr w:rsidR="00A4732D" w:rsidRPr="00616FB2" w:rsidSect="00042776">
          <w:pgSz w:w="15840" w:h="12240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107CEDB" w14:textId="38D9B3E3" w:rsidR="00A4732D" w:rsidRPr="004B0CA6" w:rsidRDefault="00184309" w:rsidP="00A4732D">
      <w:pPr>
        <w:spacing w:line="360" w:lineRule="auto"/>
        <w:outlineLvl w:val="0"/>
        <w:rPr>
          <w:rFonts w:ascii="Times New Roman" w:eastAsia="Hiragino Kaku Gothic Pro W3" w:hAnsi="Times New Roman"/>
          <w:b/>
          <w:sz w:val="22"/>
          <w:szCs w:val="22"/>
        </w:rPr>
      </w:pPr>
      <w:r>
        <w:rPr>
          <w:rFonts w:ascii="Times New Roman" w:eastAsia="Hiragino Kaku Gothic Pro W3" w:hAnsi="Times New Roman"/>
          <w:b/>
          <w:sz w:val="22"/>
          <w:szCs w:val="22"/>
        </w:rPr>
        <w:lastRenderedPageBreak/>
        <w:t xml:space="preserve">Supplemental </w:t>
      </w:r>
      <w:r w:rsidR="00A4732D" w:rsidRPr="004B0CA6">
        <w:rPr>
          <w:rFonts w:ascii="Times New Roman" w:eastAsia="Hiragino Kaku Gothic Pro W3" w:hAnsi="Times New Roman"/>
          <w:b/>
          <w:sz w:val="22"/>
          <w:szCs w:val="22"/>
        </w:rPr>
        <w:t xml:space="preserve">Table </w:t>
      </w:r>
      <w:r w:rsidR="00293E36">
        <w:rPr>
          <w:rFonts w:ascii="Times New Roman" w:eastAsia="Hiragino Kaku Gothic Pro W3" w:hAnsi="Times New Roman"/>
          <w:b/>
          <w:sz w:val="22"/>
          <w:szCs w:val="22"/>
        </w:rPr>
        <w:t>4</w:t>
      </w:r>
      <w:r w:rsidR="00A4732D" w:rsidRPr="004B0CA6">
        <w:rPr>
          <w:rFonts w:ascii="Times New Roman" w:eastAsia="Hiragino Kaku Gothic Pro W3" w:hAnsi="Times New Roman"/>
          <w:b/>
          <w:sz w:val="22"/>
          <w:szCs w:val="22"/>
        </w:rPr>
        <w:t xml:space="preserve"> Hazard ratio for all-cause readmission during 90-day periods after index hospitalization for acute exacerbation of chronic obstructive </w:t>
      </w:r>
      <w:r w:rsidR="00F30617">
        <w:rPr>
          <w:rFonts w:ascii="Times New Roman" w:eastAsia="Hiragino Kaku Gothic Pro W3" w:hAnsi="Times New Roman"/>
          <w:b/>
          <w:sz w:val="22"/>
          <w:szCs w:val="22"/>
        </w:rPr>
        <w:t>pulmonary disease</w:t>
      </w:r>
      <w:r w:rsidR="00A4732D" w:rsidRPr="004B0CA6">
        <w:rPr>
          <w:rFonts w:ascii="Times New Roman" w:eastAsia="Hiragino Kaku Gothic Pro W3" w:hAnsi="Times New Roman"/>
          <w:b/>
          <w:sz w:val="22"/>
          <w:szCs w:val="22"/>
        </w:rPr>
        <w:t>, according to acute kidney injury, overall and stratified by age category and sex</w:t>
      </w:r>
      <w:r w:rsidR="008679D9">
        <w:rPr>
          <w:rFonts w:ascii="Times New Roman" w:eastAsia="Hiragino Kaku Gothic Pro W3" w:hAnsi="Times New Roman"/>
          <w:b/>
          <w:sz w:val="22"/>
          <w:szCs w:val="22"/>
        </w:rPr>
        <w:t xml:space="preserve"> </w:t>
      </w:r>
      <w:r w:rsidR="007856EC">
        <w:rPr>
          <w:rFonts w:ascii="Times New Roman" w:eastAsia="Hiragino Kaku Gothic Pro W3" w:hAnsi="Times New Roman"/>
          <w:b/>
          <w:sz w:val="22"/>
          <w:szCs w:val="22"/>
        </w:rPr>
        <w:t>(</w:t>
      </w:r>
      <w:r w:rsidR="008679D9">
        <w:rPr>
          <w:rFonts w:ascii="Times New Roman" w:eastAsia="Hiragino Kaku Gothic Pro W3" w:hAnsi="Times New Roman"/>
          <w:b/>
          <w:sz w:val="22"/>
          <w:szCs w:val="22"/>
        </w:rPr>
        <w:t>complete case analysis</w:t>
      </w:r>
      <w:r w:rsidR="007856EC">
        <w:rPr>
          <w:rFonts w:ascii="Times New Roman" w:eastAsia="Hiragino Kaku Gothic Pro W3" w:hAnsi="Times New Roman"/>
          <w:b/>
          <w:sz w:val="22"/>
          <w:szCs w:val="22"/>
        </w:rPr>
        <w:t>)</w:t>
      </w:r>
    </w:p>
    <w:tbl>
      <w:tblPr>
        <w:tblStyle w:val="1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1660"/>
        <w:gridCol w:w="1752"/>
        <w:gridCol w:w="1809"/>
        <w:gridCol w:w="1809"/>
        <w:gridCol w:w="1809"/>
        <w:gridCol w:w="1809"/>
      </w:tblGrid>
      <w:tr w:rsidR="004D50F0" w:rsidRPr="004B0CA6" w14:paraId="079F8EAE" w14:textId="77777777" w:rsidTr="00184309">
        <w:trPr>
          <w:trHeight w:val="445"/>
        </w:trPr>
        <w:tc>
          <w:tcPr>
            <w:tcW w:w="2535" w:type="dxa"/>
            <w:tcBorders>
              <w:top w:val="single" w:sz="4" w:space="0" w:color="auto"/>
            </w:tcBorders>
            <w:hideMark/>
          </w:tcPr>
          <w:p w14:paraId="23974708" w14:textId="77777777" w:rsidR="004D50F0" w:rsidRPr="004B0CA6" w:rsidRDefault="004D50F0" w:rsidP="00042776">
            <w:pPr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</w:p>
        </w:tc>
        <w:tc>
          <w:tcPr>
            <w:tcW w:w="3412" w:type="dxa"/>
            <w:gridSpan w:val="2"/>
            <w:tcBorders>
              <w:top w:val="single" w:sz="4" w:space="0" w:color="auto"/>
            </w:tcBorders>
            <w:vAlign w:val="center"/>
          </w:tcPr>
          <w:p w14:paraId="7D8CBC78" w14:textId="12D6CDC8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 xml:space="preserve">90-day </w:t>
            </w:r>
            <w:r w:rsidR="000A62FD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r</w:t>
            </w: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eadmission rate</w:t>
            </w:r>
          </w:p>
        </w:tc>
        <w:tc>
          <w:tcPr>
            <w:tcW w:w="361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B2746A3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Unadjusted model</w:t>
            </w:r>
          </w:p>
        </w:tc>
        <w:tc>
          <w:tcPr>
            <w:tcW w:w="361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CCDA0D3" w14:textId="77777777" w:rsidR="004D50F0" w:rsidRPr="004B0CA6" w:rsidRDefault="004D50F0" w:rsidP="0004277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Adjusted model*</w:t>
            </w:r>
          </w:p>
        </w:tc>
      </w:tr>
      <w:tr w:rsidR="009B2FDC" w:rsidRPr="004B0CA6" w14:paraId="0376A4DF" w14:textId="77777777" w:rsidTr="00184309">
        <w:trPr>
          <w:trHeight w:val="402"/>
        </w:trPr>
        <w:tc>
          <w:tcPr>
            <w:tcW w:w="2535" w:type="dxa"/>
            <w:tcBorders>
              <w:bottom w:val="single" w:sz="4" w:space="0" w:color="auto"/>
            </w:tcBorders>
            <w:hideMark/>
          </w:tcPr>
          <w:p w14:paraId="0F315C64" w14:textId="77777777" w:rsidR="009B2FDC" w:rsidRPr="004B0CA6" w:rsidRDefault="009B2FDC" w:rsidP="009B2FDC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vAlign w:val="bottom"/>
          </w:tcPr>
          <w:p w14:paraId="73B21E20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AKI</w:t>
            </w:r>
          </w:p>
          <w:p w14:paraId="133A9B80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(n=</w:t>
            </w:r>
            <w:r w:rsidRPr="004B0CA6">
              <w:rPr>
                <w:rFonts w:ascii="Times New Roman" w:eastAsia="游ゴシック" w:hAnsi="Times New Roman"/>
                <w:bCs/>
                <w:color w:val="000000"/>
              </w:rPr>
              <w:t>2</w:t>
            </w:r>
            <w:r>
              <w:rPr>
                <w:rFonts w:ascii="Times New Roman" w:eastAsia="游ゴシック" w:hAnsi="Times New Roman"/>
                <w:bCs/>
                <w:color w:val="000000"/>
              </w:rPr>
              <w:t>3,366</w:t>
            </w:r>
            <w:r w:rsidRPr="004B0CA6"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bottom"/>
          </w:tcPr>
          <w:p w14:paraId="4A6C4A4D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Non-AKI</w:t>
            </w:r>
          </w:p>
          <w:p w14:paraId="376B4CC8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(n=3</w:t>
            </w:r>
            <w:r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12</w:t>
            </w:r>
            <w:r w:rsidRPr="004B0CA6"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918</w:t>
            </w:r>
            <w:r w:rsidRPr="004B0CA6">
              <w:rPr>
                <w:rFonts w:ascii="Times New Roman" w:eastAsia="游ゴシック" w:hAnsi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  <w:hideMark/>
          </w:tcPr>
          <w:p w14:paraId="2A6D6235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HR (95% CI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  <w:hideMark/>
          </w:tcPr>
          <w:p w14:paraId="415D6505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P-value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  <w:hideMark/>
          </w:tcPr>
          <w:p w14:paraId="36F93B85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HR (95% CI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  <w:hideMark/>
          </w:tcPr>
          <w:p w14:paraId="126D3AD4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P-value</w:t>
            </w:r>
          </w:p>
        </w:tc>
      </w:tr>
      <w:tr w:rsidR="009B2FDC" w:rsidRPr="004B0CA6" w14:paraId="570340C7" w14:textId="77777777" w:rsidTr="00184309">
        <w:trPr>
          <w:trHeight w:val="371"/>
        </w:trPr>
        <w:tc>
          <w:tcPr>
            <w:tcW w:w="2535" w:type="dxa"/>
            <w:tcBorders>
              <w:top w:val="single" w:sz="4" w:space="0" w:color="auto"/>
            </w:tcBorders>
            <w:hideMark/>
          </w:tcPr>
          <w:p w14:paraId="799FA7EB" w14:textId="77777777" w:rsidR="009B2FDC" w:rsidRPr="004B0CA6" w:rsidRDefault="009B2FDC" w:rsidP="009B2FDC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Overall</w:t>
            </w:r>
            <w:r w:rsidRPr="004B0CA6">
              <w:rPr>
                <w:rFonts w:ascii="Times New Roman" w:eastAsia="ＭＳ Ｐゴシック" w:hAnsi="Times New Roman"/>
                <w:bCs/>
                <w:sz w:val="22"/>
                <w:szCs w:val="22"/>
              </w:rPr>
              <w:t xml:space="preserve"> (n=3</w:t>
            </w:r>
            <w:r>
              <w:rPr>
                <w:rFonts w:ascii="Times New Roman" w:eastAsia="ＭＳ Ｐゴシック" w:hAnsi="Times New Roman"/>
                <w:bCs/>
                <w:sz w:val="22"/>
                <w:szCs w:val="22"/>
              </w:rPr>
              <w:t>36</w:t>
            </w:r>
            <w:r w:rsidRPr="004B0CA6">
              <w:rPr>
                <w:rFonts w:ascii="Times New Roman" w:eastAsia="ＭＳ Ｐゴシック" w:hAnsi="Times New Roman"/>
                <w:bCs/>
                <w:sz w:val="22"/>
                <w:szCs w:val="22"/>
              </w:rPr>
              <w:t>,</w:t>
            </w:r>
            <w:r>
              <w:rPr>
                <w:rFonts w:ascii="Times New Roman" w:eastAsia="ＭＳ Ｐゴシック" w:hAnsi="Times New Roman"/>
                <w:bCs/>
                <w:sz w:val="22"/>
                <w:szCs w:val="22"/>
              </w:rPr>
              <w:t>284</w:t>
            </w:r>
            <w:r w:rsidRPr="004B0CA6">
              <w:rPr>
                <w:rFonts w:ascii="Times New Roman" w:eastAsia="ＭＳ Ｐゴシック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CF9E950" w14:textId="77777777" w:rsidR="009B2FDC" w:rsidRPr="004B0CA6" w:rsidRDefault="009B2FDC" w:rsidP="009B2FDC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1A78A783" w14:textId="77777777" w:rsidR="009B2FDC" w:rsidRPr="004B0CA6" w:rsidRDefault="009B2FDC" w:rsidP="009B2FDC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1366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7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1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FC7B" w14:textId="77777777" w:rsidR="009B2FDC" w:rsidRPr="004B0CA6" w:rsidRDefault="009B2FDC" w:rsidP="009B2FD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DF03" w14:textId="77777777" w:rsidR="009B2FDC" w:rsidRPr="004B0CA6" w:rsidRDefault="009B2FDC" w:rsidP="009B2FD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03 (1.00-1.0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583E" w14:textId="77777777" w:rsidR="009B2FDC" w:rsidRPr="004B0CA6" w:rsidRDefault="009B2FDC" w:rsidP="009B2FD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04</w:t>
            </w:r>
          </w:p>
        </w:tc>
      </w:tr>
      <w:tr w:rsidR="009B2FDC" w:rsidRPr="004B0CA6" w14:paraId="18320EC1" w14:textId="77777777" w:rsidTr="00184309">
        <w:trPr>
          <w:trHeight w:val="371"/>
        </w:trPr>
        <w:tc>
          <w:tcPr>
            <w:tcW w:w="2535" w:type="dxa"/>
          </w:tcPr>
          <w:p w14:paraId="32D8EE9B" w14:textId="77777777" w:rsidR="009B2FDC" w:rsidRPr="004B0CA6" w:rsidRDefault="009B2FDC" w:rsidP="009B2FDC">
            <w:pPr>
              <w:jc w:val="both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sz w:val="22"/>
                <w:szCs w:val="22"/>
              </w:rPr>
              <w:t>Age category</w:t>
            </w:r>
          </w:p>
        </w:tc>
        <w:tc>
          <w:tcPr>
            <w:tcW w:w="1660" w:type="dxa"/>
          </w:tcPr>
          <w:p w14:paraId="474681C1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752" w:type="dxa"/>
          </w:tcPr>
          <w:p w14:paraId="76ECB3F5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BEF4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87B6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0857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C66C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9B2FDC" w:rsidRPr="004B0CA6" w14:paraId="5E458469" w14:textId="77777777" w:rsidTr="00184309">
        <w:trPr>
          <w:trHeight w:val="371"/>
        </w:trPr>
        <w:tc>
          <w:tcPr>
            <w:tcW w:w="2535" w:type="dxa"/>
          </w:tcPr>
          <w:p w14:paraId="536CBCC8" w14:textId="77777777" w:rsidR="009B2FDC" w:rsidRPr="004B0CA6" w:rsidRDefault="009B2FDC" w:rsidP="009B2FDC">
            <w:pPr>
              <w:ind w:firstLineChars="50" w:firstLine="110"/>
              <w:jc w:val="both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40-64 years (n=1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14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,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486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)</w:t>
            </w:r>
          </w:p>
        </w:tc>
        <w:tc>
          <w:tcPr>
            <w:tcW w:w="1660" w:type="dxa"/>
          </w:tcPr>
          <w:p w14:paraId="0D93271E" w14:textId="77777777" w:rsidR="009B2FDC" w:rsidRPr="004B0CA6" w:rsidRDefault="009B2FDC" w:rsidP="009B2FDC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.2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52" w:type="dxa"/>
          </w:tcPr>
          <w:p w14:paraId="615050EF" w14:textId="77777777" w:rsidR="009B2FDC" w:rsidRPr="004B0CA6" w:rsidRDefault="009B2FDC" w:rsidP="009B2FDC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7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D303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9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9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51367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0CD1" w14:textId="77777777" w:rsidR="009B2FDC" w:rsidRPr="004B0CA6" w:rsidRDefault="008679D9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99</w:t>
            </w:r>
            <w:r w:rsidR="009B2FDC"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0.9</w:t>
            </w:r>
            <w:r w:rsidR="009B2FDC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</w:t>
            </w:r>
            <w:r w:rsidR="009B2FDC"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0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82D1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9</w:t>
            </w:r>
          </w:p>
        </w:tc>
      </w:tr>
      <w:tr w:rsidR="009B2FDC" w:rsidRPr="004B0CA6" w14:paraId="4F1C4814" w14:textId="77777777" w:rsidTr="00184309">
        <w:trPr>
          <w:trHeight w:val="371"/>
        </w:trPr>
        <w:tc>
          <w:tcPr>
            <w:tcW w:w="2535" w:type="dxa"/>
          </w:tcPr>
          <w:p w14:paraId="2BF58CFB" w14:textId="77777777" w:rsidR="009B2FDC" w:rsidRPr="004B0CA6" w:rsidRDefault="009B2FDC" w:rsidP="009B2FDC">
            <w:pPr>
              <w:ind w:firstLineChars="50" w:firstLine="110"/>
              <w:jc w:val="both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≥65 years (n=2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21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,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798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)</w:t>
            </w:r>
          </w:p>
        </w:tc>
        <w:tc>
          <w:tcPr>
            <w:tcW w:w="1660" w:type="dxa"/>
          </w:tcPr>
          <w:p w14:paraId="062E550D" w14:textId="77777777" w:rsidR="009B2FDC" w:rsidRPr="004B0CA6" w:rsidRDefault="009B2FDC" w:rsidP="009B2FDC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0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52" w:type="dxa"/>
          </w:tcPr>
          <w:p w14:paraId="3A817B5C" w14:textId="77777777" w:rsidR="009B2FDC" w:rsidRPr="004B0CA6" w:rsidRDefault="009B2FDC" w:rsidP="009B2FDC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2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655A3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8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4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0031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378E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0</w:t>
            </w:r>
            <w:r w:rsidR="008679D9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</w:t>
            </w:r>
            <w:r w:rsidR="008679D9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98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0</w:t>
            </w:r>
            <w:r w:rsidR="008679D9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4809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</w:t>
            </w:r>
            <w:r w:rsidR="008679D9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3</w:t>
            </w:r>
          </w:p>
        </w:tc>
      </w:tr>
      <w:tr w:rsidR="009B2FDC" w:rsidRPr="004B0CA6" w14:paraId="0D915F20" w14:textId="77777777" w:rsidTr="00184309">
        <w:trPr>
          <w:trHeight w:val="371"/>
        </w:trPr>
        <w:tc>
          <w:tcPr>
            <w:tcW w:w="2535" w:type="dxa"/>
          </w:tcPr>
          <w:p w14:paraId="0B05F3B2" w14:textId="77777777" w:rsidR="009B2FDC" w:rsidRPr="004B0CA6" w:rsidRDefault="009B2FDC" w:rsidP="009B2FDC">
            <w:pPr>
              <w:jc w:val="both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sz w:val="22"/>
                <w:szCs w:val="22"/>
              </w:rPr>
              <w:t>Sex</w:t>
            </w:r>
          </w:p>
        </w:tc>
        <w:tc>
          <w:tcPr>
            <w:tcW w:w="1660" w:type="dxa"/>
          </w:tcPr>
          <w:p w14:paraId="7E62B1A0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752" w:type="dxa"/>
          </w:tcPr>
          <w:p w14:paraId="2B454FA5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44FC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C3B6F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DA87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58A4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9B2FDC" w:rsidRPr="004B0CA6" w14:paraId="3952417B" w14:textId="77777777" w:rsidTr="00184309">
        <w:trPr>
          <w:trHeight w:val="371"/>
        </w:trPr>
        <w:tc>
          <w:tcPr>
            <w:tcW w:w="2535" w:type="dxa"/>
          </w:tcPr>
          <w:p w14:paraId="1CFB1669" w14:textId="77777777" w:rsidR="009B2FDC" w:rsidRPr="004B0CA6" w:rsidRDefault="009B2FDC" w:rsidP="009B2FDC">
            <w:pPr>
              <w:ind w:firstLineChars="50" w:firstLine="110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Men (n=1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39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,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957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)</w:t>
            </w:r>
          </w:p>
        </w:tc>
        <w:tc>
          <w:tcPr>
            <w:tcW w:w="1660" w:type="dxa"/>
          </w:tcPr>
          <w:p w14:paraId="67976E11" w14:textId="77777777" w:rsidR="009B2FDC" w:rsidRPr="004B0CA6" w:rsidRDefault="009B2FDC" w:rsidP="009B2FDC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.2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52" w:type="dxa"/>
          </w:tcPr>
          <w:p w14:paraId="37667DA9" w14:textId="77777777" w:rsidR="009B2FDC" w:rsidRPr="004B0CA6" w:rsidRDefault="009B2FDC" w:rsidP="009B2FDC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2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EF7D0E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5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9D78ED" w14:textId="77777777" w:rsidR="009B2FDC" w:rsidRPr="004B0CA6" w:rsidRDefault="009B2FDC" w:rsidP="009B2FDC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4D2DF" w14:textId="77777777" w:rsidR="009B2FDC" w:rsidRPr="004B0CA6" w:rsidRDefault="009B2FDC" w:rsidP="009B2FDC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0.9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8A8663" w14:textId="77777777" w:rsidR="009B2FDC" w:rsidRPr="004B0CA6" w:rsidRDefault="009B2FDC" w:rsidP="009B2FDC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6</w:t>
            </w:r>
          </w:p>
        </w:tc>
      </w:tr>
      <w:tr w:rsidR="009B2FDC" w:rsidRPr="004B0CA6" w14:paraId="0F704367" w14:textId="77777777" w:rsidTr="00184309">
        <w:trPr>
          <w:trHeight w:val="371"/>
        </w:trPr>
        <w:tc>
          <w:tcPr>
            <w:tcW w:w="2535" w:type="dxa"/>
            <w:tcBorders>
              <w:bottom w:val="single" w:sz="4" w:space="0" w:color="auto"/>
            </w:tcBorders>
          </w:tcPr>
          <w:p w14:paraId="23A6EA65" w14:textId="77777777" w:rsidR="009B2FDC" w:rsidRPr="004B0CA6" w:rsidRDefault="009B2FDC" w:rsidP="009B2FDC">
            <w:pPr>
              <w:ind w:firstLineChars="50" w:firstLine="110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Women (n=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196,327</w:t>
            </w: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557AEEF2" w14:textId="77777777" w:rsidR="009B2FDC" w:rsidRPr="004B0CA6" w:rsidRDefault="009B2FDC" w:rsidP="009B2FDC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0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682D93FA" w14:textId="77777777" w:rsidR="009B2FDC" w:rsidRPr="004B0CA6" w:rsidRDefault="009B2FDC" w:rsidP="009B2FDC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0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2C466" w14:textId="77777777" w:rsidR="009B2FDC" w:rsidRPr="004B0CA6" w:rsidRDefault="009B2FDC" w:rsidP="009B2FDC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8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4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54A15" w14:textId="77777777" w:rsidR="009B2FDC" w:rsidRPr="004B0CA6" w:rsidRDefault="009B2FDC" w:rsidP="009B2FDC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7D6FA" w14:textId="77777777" w:rsidR="009B2FDC" w:rsidRPr="004B0CA6" w:rsidRDefault="009B2FDC" w:rsidP="009B2FDC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99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F1C60" w14:textId="77777777" w:rsidR="009B2FDC" w:rsidRPr="004B0CA6" w:rsidRDefault="009B2FDC" w:rsidP="009B2FDC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7</w:t>
            </w:r>
          </w:p>
        </w:tc>
      </w:tr>
    </w:tbl>
    <w:p w14:paraId="60D6868E" w14:textId="77777777" w:rsidR="00A4732D" w:rsidRPr="004B0CA6" w:rsidRDefault="00A4732D" w:rsidP="00A4732D">
      <w:pPr>
        <w:rPr>
          <w:rFonts w:ascii="Times New Roman" w:eastAsia="Hiragino Kaku Gothic Pro W3" w:hAnsi="Times New Roman"/>
          <w:sz w:val="22"/>
          <w:szCs w:val="22"/>
        </w:rPr>
      </w:pPr>
      <w:r w:rsidRPr="004B0CA6">
        <w:rPr>
          <w:rFonts w:ascii="Times New Roman" w:eastAsia="Hiragino Kaku Gothic Pro W3" w:hAnsi="Times New Roman"/>
          <w:sz w:val="22"/>
          <w:szCs w:val="22"/>
        </w:rPr>
        <w:t>Abbreviations: AKI, acute kidney injury; HR, hazard ratio; CI, confidence interval</w:t>
      </w:r>
    </w:p>
    <w:p w14:paraId="20F4E202" w14:textId="77777777" w:rsidR="0042145C" w:rsidRDefault="00A4732D">
      <w:pPr>
        <w:rPr>
          <w:rFonts w:ascii="Times New Roman" w:eastAsia="Hiragino Kaku Gothic Pro W3" w:hAnsi="Times New Roman"/>
          <w:sz w:val="22"/>
          <w:szCs w:val="22"/>
        </w:rPr>
      </w:pPr>
      <w:r w:rsidRPr="004B0CA6">
        <w:rPr>
          <w:rFonts w:ascii="Times New Roman" w:eastAsia="Hiragino Kaku Gothic Pro W3" w:hAnsi="Times New Roman"/>
          <w:sz w:val="22"/>
          <w:szCs w:val="22"/>
        </w:rPr>
        <w:t xml:space="preserve">* Cox proportional hazards model adjusting age, sex, race/ethnicity, insurance status, estimated household income, residential status, hospital length-of-stay, hospital state, and </w:t>
      </w:r>
      <w:proofErr w:type="spellStart"/>
      <w:r w:rsidRPr="004B0CA6">
        <w:rPr>
          <w:rFonts w:ascii="Times New Roman" w:eastAsia="Hiragino Kaku Gothic Pro W3" w:hAnsi="Times New Roman"/>
          <w:sz w:val="22"/>
          <w:szCs w:val="22"/>
        </w:rPr>
        <w:t>Elixhauser</w:t>
      </w:r>
      <w:proofErr w:type="spellEnd"/>
      <w:r w:rsidRPr="004B0CA6">
        <w:rPr>
          <w:rFonts w:ascii="Times New Roman" w:eastAsia="Hiragino Kaku Gothic Pro W3" w:hAnsi="Times New Roman"/>
          <w:sz w:val="22"/>
          <w:szCs w:val="22"/>
        </w:rPr>
        <w:t xml:space="preserve"> comorbidity measures and arrhythmia with generalized estimating equations to account for patient clustering within hospitals</w:t>
      </w:r>
      <w:r w:rsidR="0042145C">
        <w:rPr>
          <w:rFonts w:ascii="Times New Roman" w:eastAsia="Hiragino Kaku Gothic Pro W3" w:hAnsi="Times New Roman"/>
          <w:sz w:val="22"/>
          <w:szCs w:val="22"/>
        </w:rPr>
        <w:br w:type="page"/>
      </w:r>
    </w:p>
    <w:p w14:paraId="6D8F3A32" w14:textId="33344675" w:rsidR="0042145C" w:rsidRPr="004B0CA6" w:rsidRDefault="0042145C" w:rsidP="0042145C">
      <w:pPr>
        <w:spacing w:line="360" w:lineRule="auto"/>
        <w:outlineLvl w:val="0"/>
        <w:rPr>
          <w:rFonts w:ascii="Times New Roman" w:eastAsia="Hiragino Kaku Gothic Pro W3" w:hAnsi="Times New Roman"/>
          <w:b/>
          <w:sz w:val="22"/>
          <w:szCs w:val="22"/>
        </w:rPr>
      </w:pPr>
      <w:r>
        <w:rPr>
          <w:rFonts w:ascii="Times New Roman" w:eastAsia="Hiragino Kaku Gothic Pro W3" w:hAnsi="Times New Roman"/>
          <w:b/>
          <w:sz w:val="22"/>
          <w:szCs w:val="22"/>
        </w:rPr>
        <w:lastRenderedPageBreak/>
        <w:t xml:space="preserve">Supplemental </w:t>
      </w:r>
      <w:r w:rsidRPr="004B0CA6">
        <w:rPr>
          <w:rFonts w:ascii="Times New Roman" w:eastAsia="Hiragino Kaku Gothic Pro W3" w:hAnsi="Times New Roman"/>
          <w:b/>
          <w:sz w:val="22"/>
          <w:szCs w:val="22"/>
        </w:rPr>
        <w:t xml:space="preserve">Table </w:t>
      </w:r>
      <w:r w:rsidR="00293E36">
        <w:rPr>
          <w:rFonts w:ascii="Times New Roman" w:eastAsia="Hiragino Kaku Gothic Pro W3" w:hAnsi="Times New Roman"/>
          <w:b/>
          <w:sz w:val="22"/>
          <w:szCs w:val="22"/>
        </w:rPr>
        <w:t>5</w:t>
      </w:r>
      <w:r w:rsidRPr="004B0CA6">
        <w:rPr>
          <w:rFonts w:ascii="Times New Roman" w:eastAsia="Hiragino Kaku Gothic Pro W3" w:hAnsi="Times New Roman"/>
          <w:b/>
          <w:sz w:val="22"/>
          <w:szCs w:val="22"/>
        </w:rPr>
        <w:t xml:space="preserve"> Hazard ratio for all-cause readmission during </w:t>
      </w:r>
      <w:r>
        <w:rPr>
          <w:rFonts w:ascii="Times New Roman" w:eastAsia="Hiragino Kaku Gothic Pro W3" w:hAnsi="Times New Roman"/>
          <w:b/>
          <w:sz w:val="22"/>
          <w:szCs w:val="22"/>
        </w:rPr>
        <w:t>30</w:t>
      </w:r>
      <w:r w:rsidRPr="004B0CA6">
        <w:rPr>
          <w:rFonts w:ascii="Times New Roman" w:eastAsia="Hiragino Kaku Gothic Pro W3" w:hAnsi="Times New Roman"/>
          <w:b/>
          <w:sz w:val="22"/>
          <w:szCs w:val="22"/>
        </w:rPr>
        <w:t xml:space="preserve">-day </w:t>
      </w:r>
      <w:r>
        <w:rPr>
          <w:rFonts w:ascii="Times New Roman" w:eastAsia="Hiragino Kaku Gothic Pro W3" w:hAnsi="Times New Roman"/>
          <w:b/>
          <w:sz w:val="22"/>
          <w:szCs w:val="22"/>
        </w:rPr>
        <w:t xml:space="preserve">and 90-day </w:t>
      </w:r>
      <w:r w:rsidRPr="004B0CA6">
        <w:rPr>
          <w:rFonts w:ascii="Times New Roman" w:eastAsia="Hiragino Kaku Gothic Pro W3" w:hAnsi="Times New Roman"/>
          <w:b/>
          <w:sz w:val="22"/>
          <w:szCs w:val="22"/>
        </w:rPr>
        <w:t xml:space="preserve">periods after index hospitalization for acute exacerbation of chronic obstructive </w:t>
      </w:r>
      <w:r>
        <w:rPr>
          <w:rFonts w:ascii="Times New Roman" w:eastAsia="Hiragino Kaku Gothic Pro W3" w:hAnsi="Times New Roman"/>
          <w:b/>
          <w:sz w:val="22"/>
          <w:szCs w:val="22"/>
        </w:rPr>
        <w:t>pulmonary disease</w:t>
      </w:r>
      <w:r w:rsidRPr="004B0CA6">
        <w:rPr>
          <w:rFonts w:ascii="Times New Roman" w:eastAsia="Hiragino Kaku Gothic Pro W3" w:hAnsi="Times New Roman"/>
          <w:b/>
          <w:sz w:val="22"/>
          <w:szCs w:val="22"/>
        </w:rPr>
        <w:t>, according to acute kidney injury</w:t>
      </w:r>
      <w:r>
        <w:rPr>
          <w:rFonts w:ascii="Times New Roman" w:eastAsia="Hiragino Kaku Gothic Pro W3" w:hAnsi="Times New Roman"/>
          <w:b/>
          <w:sz w:val="22"/>
          <w:szCs w:val="22"/>
        </w:rPr>
        <w:t xml:space="preserve"> and </w:t>
      </w:r>
      <w:r w:rsidRPr="004B0CA6">
        <w:rPr>
          <w:rFonts w:ascii="Times New Roman" w:eastAsia="Hiragino Kaku Gothic Pro W3" w:hAnsi="Times New Roman"/>
          <w:b/>
          <w:sz w:val="22"/>
          <w:szCs w:val="22"/>
        </w:rPr>
        <w:t>acute kidney injury</w:t>
      </w:r>
      <w:r>
        <w:rPr>
          <w:rFonts w:ascii="Times New Roman" w:eastAsia="Hiragino Kaku Gothic Pro W3" w:hAnsi="Times New Roman"/>
          <w:b/>
          <w:sz w:val="22"/>
          <w:szCs w:val="22"/>
        </w:rPr>
        <w:t xml:space="preserve"> with dialysis</w:t>
      </w:r>
    </w:p>
    <w:tbl>
      <w:tblPr>
        <w:tblStyle w:val="1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1985"/>
        <w:gridCol w:w="1559"/>
        <w:gridCol w:w="1985"/>
        <w:gridCol w:w="1417"/>
      </w:tblGrid>
      <w:tr w:rsidR="0042145C" w:rsidRPr="004B0CA6" w14:paraId="06CAA8F2" w14:textId="77777777" w:rsidTr="00A13656">
        <w:trPr>
          <w:trHeight w:val="445"/>
        </w:trPr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2AB87758" w14:textId="77777777" w:rsidR="0042145C" w:rsidRPr="004B0CA6" w:rsidRDefault="0042145C" w:rsidP="00A13656">
            <w:pPr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01C72318" w14:textId="77777777" w:rsidR="0042145C" w:rsidRDefault="0042145C" w:rsidP="00A13656">
            <w:pPr>
              <w:jc w:val="center"/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Readmission rate</w:t>
            </w:r>
          </w:p>
          <w:p w14:paraId="4F9A0511" w14:textId="777FBB83" w:rsidR="0042145C" w:rsidRPr="004B0CA6" w:rsidRDefault="003106CF" w:rsidP="00A13656">
            <w:pPr>
              <w:jc w:val="center"/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b/>
                <w:bCs/>
                <w:sz w:val="22"/>
                <w:szCs w:val="22"/>
              </w:rPr>
              <w:t>n</w:t>
            </w:r>
            <w:r w:rsidR="0042145C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2C1439A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Unadjusted mode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B4B6767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Adjusted model*</w:t>
            </w:r>
          </w:p>
        </w:tc>
      </w:tr>
      <w:tr w:rsidR="0042145C" w:rsidRPr="004B0CA6" w14:paraId="62F2556E" w14:textId="77777777" w:rsidTr="00A13656">
        <w:trPr>
          <w:trHeight w:val="402"/>
        </w:trPr>
        <w:tc>
          <w:tcPr>
            <w:tcW w:w="3969" w:type="dxa"/>
            <w:tcBorders>
              <w:bottom w:val="single" w:sz="4" w:space="0" w:color="auto"/>
            </w:tcBorders>
            <w:hideMark/>
          </w:tcPr>
          <w:p w14:paraId="27C00D2E" w14:textId="77777777" w:rsidR="0042145C" w:rsidRPr="004B0CA6" w:rsidRDefault="0042145C" w:rsidP="00A13656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bottom"/>
          </w:tcPr>
          <w:p w14:paraId="0DC65935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0D590246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HR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2AB8FDDD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15EFD73D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HR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2D20EB5F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ＭＳ Ｐゴシック" w:hAnsi="Times New Roman"/>
                <w:sz w:val="22"/>
                <w:szCs w:val="22"/>
              </w:rPr>
              <w:t>P-value</w:t>
            </w:r>
          </w:p>
        </w:tc>
      </w:tr>
      <w:tr w:rsidR="0042145C" w:rsidRPr="004B0CA6" w14:paraId="78F4D28B" w14:textId="77777777" w:rsidTr="00A13656">
        <w:trPr>
          <w:trHeight w:val="371"/>
        </w:trPr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05C44677" w14:textId="77777777" w:rsidR="0042145C" w:rsidRPr="004B0CA6" w:rsidRDefault="0042145C" w:rsidP="00A13656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b/>
                <w:bCs/>
                <w:sz w:val="22"/>
                <w:szCs w:val="22"/>
              </w:rPr>
              <w:t>30-day readmiss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CFED1D" w14:textId="77777777" w:rsidR="0042145C" w:rsidRPr="004B0CA6" w:rsidRDefault="0042145C" w:rsidP="00A13656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5FFB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EFFC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5B2F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DC3D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2145C" w:rsidRPr="004B0CA6" w14:paraId="5C7EF51F" w14:textId="77777777" w:rsidTr="00A13656">
        <w:trPr>
          <w:trHeight w:val="371"/>
        </w:trPr>
        <w:tc>
          <w:tcPr>
            <w:tcW w:w="3969" w:type="dxa"/>
          </w:tcPr>
          <w:p w14:paraId="633E1C26" w14:textId="77777777" w:rsidR="0042145C" w:rsidRPr="00A13656" w:rsidRDefault="0042145C" w:rsidP="00A13656">
            <w:pPr>
              <w:jc w:val="both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b/>
                <w:sz w:val="22"/>
                <w:szCs w:val="22"/>
              </w:rPr>
              <w:t xml:space="preserve"> </w:t>
            </w:r>
            <w:r w:rsidRPr="00A13656">
              <w:rPr>
                <w:rFonts w:ascii="Times New Roman" w:eastAsia="ＭＳ Ｐゴシック" w:hAnsi="Times New Roman"/>
                <w:sz w:val="22"/>
                <w:szCs w:val="22"/>
              </w:rPr>
              <w:t>No AKI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 (n=332,157)</w:t>
            </w:r>
          </w:p>
        </w:tc>
        <w:tc>
          <w:tcPr>
            <w:tcW w:w="2268" w:type="dxa"/>
          </w:tcPr>
          <w:p w14:paraId="60CACF2B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52,524 (</w:t>
            </w:r>
            <w:r w:rsidRPr="00A13656">
              <w:rPr>
                <w:rFonts w:ascii="Times New Roman" w:eastAsia="ＭＳ Ｐゴシック" w:hAnsi="Times New Roman"/>
                <w:sz w:val="22"/>
                <w:szCs w:val="22"/>
              </w:rPr>
              <w:t>15.8%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9E01" w14:textId="77777777" w:rsidR="0042145C" w:rsidRPr="00A1365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A13656">
              <w:rPr>
                <w:rFonts w:ascii="Times New Roman" w:eastAsia="ＭＳ Ｐゴシック" w:hAnsi="Times New Roman"/>
                <w:sz w:val="22"/>
                <w:szCs w:val="22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C7017" w14:textId="77777777" w:rsidR="0042145C" w:rsidRPr="00A1365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197E" w14:textId="77777777" w:rsidR="0042145C" w:rsidRPr="0004277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E84E9B">
              <w:rPr>
                <w:rFonts w:ascii="Times New Roman" w:eastAsia="ＭＳ Ｐゴシック" w:hAnsi="Times New Roman" w:hint="eastAsia"/>
                <w:sz w:val="22"/>
                <w:szCs w:val="22"/>
              </w:rPr>
              <w:t>R</w:t>
            </w:r>
            <w:r w:rsidRPr="00E84E9B">
              <w:rPr>
                <w:rFonts w:ascii="Times New Roman" w:eastAsia="ＭＳ Ｐゴシック" w:hAnsi="Times New Roman"/>
                <w:sz w:val="22"/>
                <w:szCs w:val="22"/>
              </w:rPr>
              <w:t>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C96C" w14:textId="77777777" w:rsidR="0042145C" w:rsidRPr="0004277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-</w:t>
            </w:r>
          </w:p>
        </w:tc>
      </w:tr>
      <w:tr w:rsidR="0042145C" w:rsidRPr="004B0CA6" w14:paraId="16D04293" w14:textId="77777777" w:rsidTr="00A13656">
        <w:trPr>
          <w:trHeight w:val="371"/>
        </w:trPr>
        <w:tc>
          <w:tcPr>
            <w:tcW w:w="3969" w:type="dxa"/>
          </w:tcPr>
          <w:p w14:paraId="0D8E8BA5" w14:textId="77777777" w:rsidR="0042145C" w:rsidRPr="004B0CA6" w:rsidRDefault="0042145C" w:rsidP="00A13656">
            <w:pPr>
              <w:ind w:firstLineChars="50" w:firstLine="110"/>
              <w:jc w:val="both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KI without dialysis (n=23,465)</w:t>
            </w:r>
          </w:p>
        </w:tc>
        <w:tc>
          <w:tcPr>
            <w:tcW w:w="2268" w:type="dxa"/>
          </w:tcPr>
          <w:p w14:paraId="308FE334" w14:textId="77777777" w:rsidR="0042145C" w:rsidRPr="004B0CA6" w:rsidRDefault="0042145C" w:rsidP="00A13656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,248 (</w:t>
            </w:r>
            <w:r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0674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47 (1.43-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4B56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E8C1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1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BE4AB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001</w:t>
            </w:r>
          </w:p>
        </w:tc>
      </w:tr>
      <w:tr w:rsidR="0042145C" w:rsidRPr="004B0CA6" w14:paraId="50C6D059" w14:textId="77777777" w:rsidTr="00A13656">
        <w:trPr>
          <w:trHeight w:val="371"/>
        </w:trPr>
        <w:tc>
          <w:tcPr>
            <w:tcW w:w="3969" w:type="dxa"/>
          </w:tcPr>
          <w:p w14:paraId="4E96BBB2" w14:textId="77777777" w:rsidR="0042145C" w:rsidRPr="004B0CA6" w:rsidRDefault="0042145C" w:rsidP="00A13656">
            <w:pPr>
              <w:ind w:firstLineChars="50" w:firstLine="110"/>
              <w:jc w:val="both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AKI with dialysis (n=1,368)</w:t>
            </w:r>
          </w:p>
        </w:tc>
        <w:tc>
          <w:tcPr>
            <w:tcW w:w="2268" w:type="dxa"/>
          </w:tcPr>
          <w:p w14:paraId="07AB81A5" w14:textId="77777777" w:rsidR="0042145C" w:rsidRPr="004B0CA6" w:rsidRDefault="0042145C" w:rsidP="00A13656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68 (</w:t>
            </w:r>
            <w:r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5295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8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0E72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0FF7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9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0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6DCB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.67</w:t>
            </w:r>
          </w:p>
        </w:tc>
      </w:tr>
      <w:tr w:rsidR="0042145C" w:rsidRPr="004B0CA6" w14:paraId="7AEF39B0" w14:textId="77777777" w:rsidTr="00A13656">
        <w:trPr>
          <w:trHeight w:val="371"/>
        </w:trPr>
        <w:tc>
          <w:tcPr>
            <w:tcW w:w="3969" w:type="dxa"/>
          </w:tcPr>
          <w:p w14:paraId="7633CABC" w14:textId="77777777" w:rsidR="0042145C" w:rsidRPr="004B0CA6" w:rsidRDefault="0042145C" w:rsidP="00A13656">
            <w:pPr>
              <w:jc w:val="both"/>
              <w:rPr>
                <w:rFonts w:ascii="Times New Roman" w:eastAsia="ＭＳ Ｐゴシック" w:hAnsi="Times New Roman"/>
                <w:b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b/>
                <w:sz w:val="22"/>
                <w:szCs w:val="22"/>
              </w:rPr>
              <w:t>90-day readmission</w:t>
            </w:r>
          </w:p>
        </w:tc>
        <w:tc>
          <w:tcPr>
            <w:tcW w:w="2268" w:type="dxa"/>
          </w:tcPr>
          <w:p w14:paraId="3BF5776C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3E14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168EB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EF8A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57BF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42145C" w:rsidRPr="004B0CA6" w14:paraId="027C1D30" w14:textId="77777777" w:rsidTr="00A13656">
        <w:trPr>
          <w:trHeight w:val="371"/>
        </w:trPr>
        <w:tc>
          <w:tcPr>
            <w:tcW w:w="3969" w:type="dxa"/>
          </w:tcPr>
          <w:p w14:paraId="46850627" w14:textId="77777777" w:rsidR="0042145C" w:rsidRPr="00A13656" w:rsidRDefault="0042145C" w:rsidP="00A13656">
            <w:pPr>
              <w:jc w:val="both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b/>
                <w:sz w:val="22"/>
                <w:szCs w:val="22"/>
              </w:rPr>
              <w:t xml:space="preserve"> </w:t>
            </w:r>
            <w:r w:rsidRPr="00A13656">
              <w:rPr>
                <w:rFonts w:ascii="Times New Roman" w:eastAsia="ＭＳ Ｐゴシック" w:hAnsi="Times New Roman"/>
                <w:sz w:val="22"/>
                <w:szCs w:val="22"/>
              </w:rPr>
              <w:t>No AKI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 (n=332,157)</w:t>
            </w:r>
          </w:p>
        </w:tc>
        <w:tc>
          <w:tcPr>
            <w:tcW w:w="2268" w:type="dxa"/>
          </w:tcPr>
          <w:p w14:paraId="7849F1B0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103,067 (</w:t>
            </w: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3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1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DFE1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E84E9B">
              <w:rPr>
                <w:rFonts w:ascii="Times New Roman" w:eastAsia="ＭＳ Ｐゴシック" w:hAnsi="Times New Roman" w:hint="eastAsia"/>
                <w:sz w:val="22"/>
                <w:szCs w:val="22"/>
              </w:rPr>
              <w:t>R</w:t>
            </w:r>
            <w:r w:rsidRPr="00E84E9B">
              <w:rPr>
                <w:rFonts w:ascii="Times New Roman" w:eastAsia="ＭＳ Ｐゴシック" w:hAnsi="Times New Roman"/>
                <w:sz w:val="22"/>
                <w:szCs w:val="22"/>
              </w:rPr>
              <w:t>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86CB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DB3C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E84E9B">
              <w:rPr>
                <w:rFonts w:ascii="Times New Roman" w:eastAsia="ＭＳ Ｐゴシック" w:hAnsi="Times New Roman" w:hint="eastAsia"/>
                <w:sz w:val="22"/>
                <w:szCs w:val="22"/>
              </w:rPr>
              <w:t>R</w:t>
            </w:r>
            <w:r w:rsidRPr="00E84E9B">
              <w:rPr>
                <w:rFonts w:ascii="Times New Roman" w:eastAsia="ＭＳ Ｐゴシック" w:hAnsi="Times New Roman"/>
                <w:sz w:val="22"/>
                <w:szCs w:val="22"/>
              </w:rPr>
              <w:t>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5D32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-</w:t>
            </w:r>
          </w:p>
        </w:tc>
      </w:tr>
      <w:tr w:rsidR="0042145C" w:rsidRPr="004B0CA6" w14:paraId="0B31F311" w14:textId="77777777" w:rsidTr="00A13656">
        <w:trPr>
          <w:trHeight w:val="371"/>
        </w:trPr>
        <w:tc>
          <w:tcPr>
            <w:tcW w:w="3969" w:type="dxa"/>
          </w:tcPr>
          <w:p w14:paraId="6E785BA1" w14:textId="77777777" w:rsidR="0042145C" w:rsidRPr="004B0CA6" w:rsidRDefault="0042145C" w:rsidP="00A13656">
            <w:pPr>
              <w:ind w:firstLineChars="50" w:firstLine="110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eastAsia="ＭＳ Ｐゴシック" w:hAnsi="Times New Roman"/>
                <w:sz w:val="22"/>
                <w:szCs w:val="22"/>
              </w:rPr>
              <w:t>KI without dialysis (n=23,465)</w:t>
            </w:r>
          </w:p>
        </w:tc>
        <w:tc>
          <w:tcPr>
            <w:tcW w:w="2268" w:type="dxa"/>
          </w:tcPr>
          <w:p w14:paraId="1A601B3D" w14:textId="77777777" w:rsidR="0042145C" w:rsidRPr="004B0CA6" w:rsidRDefault="0042145C" w:rsidP="00A13656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,329 (</w:t>
            </w:r>
            <w:r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9.8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01C55B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4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1.3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1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FD17DE" w14:textId="77777777" w:rsidR="0042145C" w:rsidRPr="004B0CA6" w:rsidRDefault="0042145C" w:rsidP="00A136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895107" w14:textId="77777777" w:rsidR="0042145C" w:rsidRPr="004B0CA6" w:rsidRDefault="0042145C" w:rsidP="00A136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03 (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99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F647EC" w14:textId="77777777" w:rsidR="0042145C" w:rsidRPr="004B0CA6" w:rsidRDefault="0042145C" w:rsidP="00A136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6</w:t>
            </w:r>
          </w:p>
        </w:tc>
      </w:tr>
      <w:tr w:rsidR="0042145C" w:rsidRPr="004B0CA6" w14:paraId="56ABCD54" w14:textId="77777777" w:rsidTr="00A13656">
        <w:trPr>
          <w:trHeight w:val="371"/>
        </w:trPr>
        <w:tc>
          <w:tcPr>
            <w:tcW w:w="3969" w:type="dxa"/>
            <w:tcBorders>
              <w:bottom w:val="single" w:sz="4" w:space="0" w:color="auto"/>
            </w:tcBorders>
          </w:tcPr>
          <w:p w14:paraId="16468DD9" w14:textId="77777777" w:rsidR="0042145C" w:rsidRPr="004B0CA6" w:rsidRDefault="0042145C" w:rsidP="00A13656">
            <w:pPr>
              <w:ind w:firstLineChars="50" w:firstLine="110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</w:rPr>
              <w:t>AKI with dialysis (n=1,36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BC79ED" w14:textId="77777777" w:rsidR="0042145C" w:rsidRPr="004B0CA6" w:rsidRDefault="0042145C" w:rsidP="00A13656">
            <w:pPr>
              <w:jc w:val="center"/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21 (</w:t>
            </w:r>
            <w:r>
              <w:rPr>
                <w:rFonts w:ascii="Times New Roman" w:eastAsia="游ゴシック" w:hAnsi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E467F" w14:textId="77777777" w:rsidR="0042145C" w:rsidRPr="004B0CA6" w:rsidRDefault="0042145C" w:rsidP="00A13656">
            <w:pPr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1.35 (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2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53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36853" w14:textId="77777777" w:rsidR="0042145C" w:rsidRPr="004B0CA6" w:rsidRDefault="0042145C" w:rsidP="00A136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63175" w14:textId="77777777" w:rsidR="0042145C" w:rsidRPr="004B0CA6" w:rsidRDefault="0042145C" w:rsidP="00A136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98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87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5</w:t>
            </w: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458B4" w14:textId="77777777" w:rsidR="0042145C" w:rsidRPr="004B0CA6" w:rsidRDefault="0042145C" w:rsidP="00A13656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4B0CA6"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游ゴシック" w:hAnsi="Times New Roman"/>
                <w:color w:val="000000"/>
                <w:sz w:val="22"/>
                <w:szCs w:val="22"/>
              </w:rPr>
              <w:t>87</w:t>
            </w:r>
          </w:p>
        </w:tc>
      </w:tr>
    </w:tbl>
    <w:p w14:paraId="17F0E47D" w14:textId="77777777" w:rsidR="0042145C" w:rsidRPr="004B0CA6" w:rsidRDefault="0042145C" w:rsidP="0042145C">
      <w:pPr>
        <w:rPr>
          <w:rFonts w:ascii="Times New Roman" w:eastAsia="Hiragino Kaku Gothic Pro W3" w:hAnsi="Times New Roman"/>
          <w:sz w:val="22"/>
          <w:szCs w:val="22"/>
        </w:rPr>
      </w:pPr>
      <w:r w:rsidRPr="004B0CA6">
        <w:rPr>
          <w:rFonts w:ascii="Times New Roman" w:eastAsia="Hiragino Kaku Gothic Pro W3" w:hAnsi="Times New Roman"/>
          <w:sz w:val="22"/>
          <w:szCs w:val="22"/>
        </w:rPr>
        <w:t>Abbreviations: AKI, acute kidney injury; HR, hazard ratio; CI, confidence interval</w:t>
      </w:r>
    </w:p>
    <w:p w14:paraId="0F7A4224" w14:textId="77777777" w:rsidR="0042145C" w:rsidRPr="004B0CA6" w:rsidRDefault="0042145C" w:rsidP="0042145C">
      <w:pPr>
        <w:rPr>
          <w:rFonts w:ascii="Times New Roman" w:eastAsia="Hiragino Kaku Gothic Pro W3" w:hAnsi="Times New Roman"/>
          <w:sz w:val="22"/>
          <w:szCs w:val="22"/>
        </w:rPr>
      </w:pPr>
      <w:r w:rsidRPr="004B0CA6">
        <w:rPr>
          <w:rFonts w:ascii="Times New Roman" w:eastAsia="Hiragino Kaku Gothic Pro W3" w:hAnsi="Times New Roman"/>
          <w:sz w:val="22"/>
          <w:szCs w:val="22"/>
        </w:rPr>
        <w:t xml:space="preserve">* Cox proportional hazards model adjusting age, sex, race/ethnicity, insurance status, estimated household income, residential status, hospital length-of-stay, hospital state, and </w:t>
      </w:r>
      <w:proofErr w:type="spellStart"/>
      <w:r w:rsidRPr="004B0CA6">
        <w:rPr>
          <w:rFonts w:ascii="Times New Roman" w:eastAsia="Hiragino Kaku Gothic Pro W3" w:hAnsi="Times New Roman"/>
          <w:sz w:val="22"/>
          <w:szCs w:val="22"/>
        </w:rPr>
        <w:t>Elixhauser</w:t>
      </w:r>
      <w:proofErr w:type="spellEnd"/>
      <w:r w:rsidRPr="004B0CA6">
        <w:rPr>
          <w:rFonts w:ascii="Times New Roman" w:eastAsia="Hiragino Kaku Gothic Pro W3" w:hAnsi="Times New Roman"/>
          <w:sz w:val="22"/>
          <w:szCs w:val="22"/>
        </w:rPr>
        <w:t xml:space="preserve"> comorbidity measures and arrhythmia with generalized estimating equations to account for patient clustering within hospitals</w:t>
      </w:r>
    </w:p>
    <w:p w14:paraId="6048116E" w14:textId="77777777" w:rsidR="0042145C" w:rsidRPr="00F520F1" w:rsidRDefault="0042145C" w:rsidP="0042145C"/>
    <w:p w14:paraId="47D18533" w14:textId="77777777" w:rsidR="0042145C" w:rsidRDefault="0042145C" w:rsidP="0042145C">
      <w:r>
        <w:br w:type="page"/>
      </w:r>
    </w:p>
    <w:p w14:paraId="4BEFC001" w14:textId="7A497597" w:rsidR="0042145C" w:rsidRPr="004B0CA6" w:rsidRDefault="0042145C" w:rsidP="0042145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lemental </w:t>
      </w:r>
      <w:r w:rsidRPr="004B0CA6">
        <w:rPr>
          <w:rFonts w:ascii="Times New Roman" w:hAnsi="Times New Roman"/>
          <w:b/>
        </w:rPr>
        <w:t xml:space="preserve">Table </w:t>
      </w:r>
      <w:r w:rsidR="00293E36">
        <w:rPr>
          <w:rFonts w:ascii="Times New Roman" w:hAnsi="Times New Roman"/>
          <w:b/>
        </w:rPr>
        <w:t>6</w:t>
      </w:r>
      <w:r w:rsidRPr="004B0CA6">
        <w:rPr>
          <w:rFonts w:ascii="Times New Roman" w:hAnsi="Times New Roman"/>
          <w:b/>
        </w:rPr>
        <w:t xml:space="preserve">. The ten most frequent principal diagnoses of </w:t>
      </w:r>
      <w:r>
        <w:rPr>
          <w:rFonts w:ascii="Times New Roman" w:hAnsi="Times New Roman"/>
          <w:b/>
        </w:rPr>
        <w:t xml:space="preserve">90-day </w:t>
      </w:r>
      <w:r w:rsidRPr="004B0CA6">
        <w:rPr>
          <w:rFonts w:ascii="Times New Roman" w:hAnsi="Times New Roman"/>
          <w:b/>
        </w:rPr>
        <w:t>readmissions in patient hospitalized for acute exacerbation of chronic obstructive pulmonary disease, stratified by acute kidney injury</w:t>
      </w:r>
    </w:p>
    <w:p w14:paraId="47A5D555" w14:textId="77777777" w:rsidR="0042145C" w:rsidRPr="00727C48" w:rsidRDefault="0042145C" w:rsidP="0042145C">
      <w:pPr>
        <w:rPr>
          <w:rFonts w:ascii="Times New Roman" w:hAnsi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2042"/>
        <w:gridCol w:w="3260"/>
        <w:gridCol w:w="1883"/>
      </w:tblGrid>
      <w:tr w:rsidR="0042145C" w:rsidRPr="004B0CA6" w14:paraId="377EF5CC" w14:textId="77777777" w:rsidTr="00A13656">
        <w:tc>
          <w:tcPr>
            <w:tcW w:w="4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F5F818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  <w:b/>
              </w:rPr>
            </w:pPr>
            <w:r w:rsidRPr="004B0CA6">
              <w:rPr>
                <w:rFonts w:ascii="Times New Roman" w:hAnsi="Times New Roman"/>
                <w:b/>
              </w:rPr>
              <w:t>Without AKI (n=</w:t>
            </w:r>
            <w:r>
              <w:rPr>
                <w:rFonts w:ascii="Times New Roman" w:hAnsi="Times New Roman"/>
                <w:b/>
              </w:rPr>
              <w:t>98,983</w:t>
            </w:r>
            <w:r w:rsidRPr="004B0CA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51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3B7EDE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  <w:b/>
              </w:rPr>
            </w:pPr>
            <w:r w:rsidRPr="004B0CA6">
              <w:rPr>
                <w:rFonts w:ascii="Times New Roman" w:hAnsi="Times New Roman"/>
                <w:b/>
              </w:rPr>
              <w:t>With AKI (n=</w:t>
            </w:r>
            <w:r>
              <w:rPr>
                <w:rFonts w:ascii="Times New Roman" w:hAnsi="Times New Roman"/>
                <w:b/>
              </w:rPr>
              <w:t>13</w:t>
            </w:r>
            <w:r w:rsidRPr="004B0CA6">
              <w:rPr>
                <w:rFonts w:ascii="Times New Roman" w:hAnsi="Times New Roman"/>
                <w:b/>
              </w:rPr>
              <w:t>,</w:t>
            </w:r>
            <w:r>
              <w:rPr>
                <w:rFonts w:ascii="Times New Roman" w:hAnsi="Times New Roman"/>
                <w:b/>
              </w:rPr>
              <w:t>934</w:t>
            </w:r>
            <w:r w:rsidRPr="004B0CA6">
              <w:rPr>
                <w:rFonts w:ascii="Times New Roman" w:hAnsi="Times New Roman"/>
                <w:b/>
              </w:rPr>
              <w:t>)</w:t>
            </w:r>
          </w:p>
        </w:tc>
      </w:tr>
      <w:tr w:rsidR="0042145C" w:rsidRPr="004B0CA6" w14:paraId="4BDDBF1E" w14:textId="77777777" w:rsidTr="00A13656"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14:paraId="1CA86336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  <w:b/>
              </w:rPr>
            </w:pPr>
            <w:r w:rsidRPr="004B0CA6">
              <w:rPr>
                <w:rFonts w:ascii="Times New Roman" w:hAnsi="Times New Roman"/>
                <w:b/>
              </w:rPr>
              <w:t>Primary diagnosis*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02F2C8C4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  <w:b/>
              </w:rPr>
            </w:pPr>
            <w:r w:rsidRPr="004B0CA6">
              <w:rPr>
                <w:rFonts w:ascii="Times New Roman" w:hAnsi="Times New Roman"/>
                <w:b/>
              </w:rPr>
              <w:t>n</w:t>
            </w:r>
            <w:r w:rsidRPr="004B0CA6" w:rsidDel="001E1223">
              <w:rPr>
                <w:rFonts w:ascii="Times New Roman" w:hAnsi="Times New Roman"/>
                <w:b/>
              </w:rPr>
              <w:t xml:space="preserve"> </w:t>
            </w:r>
            <w:r w:rsidRPr="004B0CA6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70CB8E2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  <w:b/>
              </w:rPr>
            </w:pPr>
            <w:r w:rsidRPr="004B0CA6">
              <w:rPr>
                <w:rFonts w:ascii="Times New Roman" w:hAnsi="Times New Roman"/>
                <w:b/>
              </w:rPr>
              <w:t>Primary diagnosis*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7E1D79FC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  <w:b/>
              </w:rPr>
            </w:pPr>
            <w:r w:rsidRPr="004B0CA6">
              <w:rPr>
                <w:rFonts w:ascii="Times New Roman" w:hAnsi="Times New Roman"/>
                <w:b/>
              </w:rPr>
              <w:t>n (%)</w:t>
            </w:r>
          </w:p>
        </w:tc>
      </w:tr>
      <w:tr w:rsidR="0042145C" w:rsidRPr="004B0CA6" w14:paraId="49C135CD" w14:textId="77777777" w:rsidTr="00A13656">
        <w:tc>
          <w:tcPr>
            <w:tcW w:w="2886" w:type="dxa"/>
            <w:tcBorders>
              <w:top w:val="single" w:sz="4" w:space="0" w:color="auto"/>
            </w:tcBorders>
          </w:tcPr>
          <w:p w14:paraId="14F9C46F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  <w:color w:val="000000"/>
              </w:rPr>
              <w:t>COPD and bronchiectasis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4CF18454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,031</w:t>
            </w:r>
            <w:r w:rsidRPr="004B0CA6">
              <w:rPr>
                <w:rFonts w:ascii="Times New Roman" w:hAnsi="Times New Roman"/>
              </w:rPr>
              <w:t xml:space="preserve"> (25.</w:t>
            </w:r>
            <w:r>
              <w:rPr>
                <w:rFonts w:ascii="Times New Roman" w:hAnsi="Times New Roman"/>
              </w:rPr>
              <w:t>3</w:t>
            </w:r>
            <w:r w:rsidRPr="004B0CA6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86E7895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</w:rPr>
              <w:t>Septicemia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7114E5CF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850</w:t>
            </w:r>
            <w:r w:rsidRPr="004B0CA6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3.3</w:t>
            </w:r>
            <w:r w:rsidRPr="004B0CA6">
              <w:rPr>
                <w:rFonts w:ascii="Times New Roman" w:hAnsi="Times New Roman"/>
              </w:rPr>
              <w:t>)</w:t>
            </w:r>
          </w:p>
        </w:tc>
      </w:tr>
      <w:tr w:rsidR="0042145C" w:rsidRPr="004B0CA6" w14:paraId="6D9FB67A" w14:textId="77777777" w:rsidTr="00A13656">
        <w:tc>
          <w:tcPr>
            <w:tcW w:w="2886" w:type="dxa"/>
          </w:tcPr>
          <w:p w14:paraId="1439E034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</w:rPr>
              <w:t>Pneumonia</w:t>
            </w:r>
          </w:p>
        </w:tc>
        <w:tc>
          <w:tcPr>
            <w:tcW w:w="2042" w:type="dxa"/>
          </w:tcPr>
          <w:p w14:paraId="0B5ADF7E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165</w:t>
            </w:r>
            <w:r w:rsidRPr="004B0CA6">
              <w:rPr>
                <w:rFonts w:ascii="Times New Roman" w:hAnsi="Times New Roman"/>
              </w:rPr>
              <w:t xml:space="preserve"> (7.</w:t>
            </w:r>
            <w:r>
              <w:rPr>
                <w:rFonts w:ascii="Times New Roman" w:hAnsi="Times New Roman"/>
              </w:rPr>
              <w:t>2</w:t>
            </w:r>
            <w:r w:rsidRPr="004B0CA6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</w:tcPr>
          <w:p w14:paraId="383CABE2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  <w:color w:val="000000"/>
              </w:rPr>
              <w:t>COPD and bronchiectasis</w:t>
            </w:r>
            <w:r w:rsidRPr="004B0CA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83" w:type="dxa"/>
          </w:tcPr>
          <w:p w14:paraId="0A9ABF0B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700</w:t>
            </w:r>
            <w:r w:rsidRPr="004B0CA6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2.2</w:t>
            </w:r>
            <w:r w:rsidRPr="004B0CA6">
              <w:rPr>
                <w:rFonts w:ascii="Times New Roman" w:hAnsi="Times New Roman"/>
              </w:rPr>
              <w:t>)</w:t>
            </w:r>
          </w:p>
        </w:tc>
      </w:tr>
      <w:tr w:rsidR="0042145C" w:rsidRPr="004B0CA6" w14:paraId="628804EA" w14:textId="77777777" w:rsidTr="00A13656">
        <w:tc>
          <w:tcPr>
            <w:tcW w:w="2886" w:type="dxa"/>
          </w:tcPr>
          <w:p w14:paraId="232849FA" w14:textId="77777777" w:rsidR="0042145C" w:rsidRPr="004B0CA6" w:rsidRDefault="0042145C" w:rsidP="00A13656">
            <w:pPr>
              <w:rPr>
                <w:rFonts w:ascii="Times New Roman" w:hAnsi="Times New Roman"/>
                <w:color w:val="000000"/>
              </w:rPr>
            </w:pPr>
            <w:r w:rsidRPr="004B0CA6">
              <w:rPr>
                <w:rFonts w:ascii="Times New Roman" w:hAnsi="Times New Roman"/>
              </w:rPr>
              <w:t>Asthma</w:t>
            </w:r>
          </w:p>
        </w:tc>
        <w:tc>
          <w:tcPr>
            <w:tcW w:w="2042" w:type="dxa"/>
          </w:tcPr>
          <w:p w14:paraId="5BAAC5C6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6,834</w:t>
            </w:r>
            <w:r w:rsidRPr="004B0CA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.9</w:t>
            </w:r>
            <w:r w:rsidRPr="004B0CA6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</w:tcPr>
          <w:p w14:paraId="4172217C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</w:rPr>
              <w:t>Acute renal failure</w:t>
            </w:r>
          </w:p>
        </w:tc>
        <w:tc>
          <w:tcPr>
            <w:tcW w:w="1883" w:type="dxa"/>
          </w:tcPr>
          <w:p w14:paraId="527B62BE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573</w:t>
            </w:r>
            <w:r w:rsidRPr="004B0CA6">
              <w:rPr>
                <w:rFonts w:ascii="Times New Roman" w:hAnsi="Times New Roman"/>
              </w:rPr>
              <w:t xml:space="preserve"> (11.</w:t>
            </w:r>
            <w:r>
              <w:rPr>
                <w:rFonts w:ascii="Times New Roman" w:hAnsi="Times New Roman"/>
              </w:rPr>
              <w:t>3</w:t>
            </w:r>
            <w:r w:rsidRPr="004B0CA6">
              <w:rPr>
                <w:rFonts w:ascii="Times New Roman" w:hAnsi="Times New Roman"/>
              </w:rPr>
              <w:t>)</w:t>
            </w:r>
          </w:p>
        </w:tc>
      </w:tr>
      <w:tr w:rsidR="0042145C" w:rsidRPr="004B0CA6" w14:paraId="4A946E92" w14:textId="77777777" w:rsidTr="00A13656">
        <w:tc>
          <w:tcPr>
            <w:tcW w:w="2886" w:type="dxa"/>
          </w:tcPr>
          <w:p w14:paraId="17316272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</w:rPr>
              <w:t>Respiratory failure</w:t>
            </w:r>
          </w:p>
        </w:tc>
        <w:tc>
          <w:tcPr>
            <w:tcW w:w="2042" w:type="dxa"/>
          </w:tcPr>
          <w:p w14:paraId="5C9A764B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,470</w:t>
            </w:r>
            <w:r w:rsidRPr="004B0CA6">
              <w:rPr>
                <w:rFonts w:ascii="Times New Roman" w:hAnsi="Times New Roman"/>
              </w:rPr>
              <w:t xml:space="preserve"> (6.</w:t>
            </w:r>
            <w:r>
              <w:rPr>
                <w:rFonts w:ascii="Times New Roman" w:hAnsi="Times New Roman"/>
              </w:rPr>
              <w:t>5</w:t>
            </w:r>
            <w:r w:rsidRPr="004B0CA6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</w:tcPr>
          <w:p w14:paraId="2CB91502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</w:rPr>
              <w:t>Congestive heart failure</w:t>
            </w:r>
          </w:p>
        </w:tc>
        <w:tc>
          <w:tcPr>
            <w:tcW w:w="1883" w:type="dxa"/>
          </w:tcPr>
          <w:p w14:paraId="5367A792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263</w:t>
            </w:r>
            <w:r w:rsidRPr="004B0CA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9.1</w:t>
            </w:r>
            <w:r w:rsidRPr="004B0CA6">
              <w:rPr>
                <w:rFonts w:ascii="Times New Roman" w:hAnsi="Times New Roman"/>
              </w:rPr>
              <w:t>)</w:t>
            </w:r>
          </w:p>
        </w:tc>
      </w:tr>
      <w:tr w:rsidR="0042145C" w:rsidRPr="004B0CA6" w14:paraId="11D3D375" w14:textId="77777777" w:rsidTr="00A13656">
        <w:tc>
          <w:tcPr>
            <w:tcW w:w="2886" w:type="dxa"/>
          </w:tcPr>
          <w:p w14:paraId="3B62AB69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</w:rPr>
              <w:t>Congestive heart failure</w:t>
            </w:r>
          </w:p>
        </w:tc>
        <w:tc>
          <w:tcPr>
            <w:tcW w:w="2042" w:type="dxa"/>
          </w:tcPr>
          <w:p w14:paraId="5356A2DA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636</w:t>
            </w:r>
            <w:r w:rsidRPr="004B0CA6">
              <w:rPr>
                <w:rFonts w:ascii="Times New Roman" w:hAnsi="Times New Roman"/>
              </w:rPr>
              <w:t xml:space="preserve"> (5.</w:t>
            </w:r>
            <w:r>
              <w:rPr>
                <w:rFonts w:ascii="Times New Roman" w:hAnsi="Times New Roman"/>
              </w:rPr>
              <w:t>7</w:t>
            </w:r>
            <w:r w:rsidRPr="004B0CA6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</w:tcPr>
          <w:p w14:paraId="3DB25884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</w:rPr>
              <w:t>Respiratory failure</w:t>
            </w:r>
          </w:p>
        </w:tc>
        <w:tc>
          <w:tcPr>
            <w:tcW w:w="1883" w:type="dxa"/>
          </w:tcPr>
          <w:p w14:paraId="7DFA9930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31</w:t>
            </w:r>
            <w:r w:rsidRPr="004B0CA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.4</w:t>
            </w:r>
            <w:r w:rsidRPr="004B0CA6">
              <w:rPr>
                <w:rFonts w:ascii="Times New Roman" w:hAnsi="Times New Roman"/>
              </w:rPr>
              <w:t>)</w:t>
            </w:r>
          </w:p>
        </w:tc>
      </w:tr>
      <w:tr w:rsidR="0042145C" w:rsidRPr="004B0CA6" w14:paraId="7553AA92" w14:textId="77777777" w:rsidTr="00A13656">
        <w:tc>
          <w:tcPr>
            <w:tcW w:w="2886" w:type="dxa"/>
          </w:tcPr>
          <w:p w14:paraId="0663DD4A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</w:rPr>
              <w:t>Septicemia</w:t>
            </w:r>
          </w:p>
        </w:tc>
        <w:tc>
          <w:tcPr>
            <w:tcW w:w="2042" w:type="dxa"/>
          </w:tcPr>
          <w:p w14:paraId="402D12AF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007</w:t>
            </w:r>
            <w:r w:rsidRPr="004B0CA6">
              <w:rPr>
                <w:rFonts w:ascii="Times New Roman" w:hAnsi="Times New Roman"/>
              </w:rPr>
              <w:t xml:space="preserve"> (3.</w:t>
            </w:r>
            <w:r>
              <w:rPr>
                <w:rFonts w:ascii="Times New Roman" w:hAnsi="Times New Roman"/>
              </w:rPr>
              <w:t>0</w:t>
            </w:r>
            <w:r w:rsidRPr="004B0CA6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</w:tcPr>
          <w:p w14:paraId="1C32A343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</w:rPr>
              <w:t>Pneumonia</w:t>
            </w:r>
          </w:p>
        </w:tc>
        <w:tc>
          <w:tcPr>
            <w:tcW w:w="1883" w:type="dxa"/>
          </w:tcPr>
          <w:p w14:paraId="5DADF317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3</w:t>
            </w:r>
            <w:r w:rsidRPr="004B0CA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.7</w:t>
            </w:r>
            <w:r w:rsidRPr="004B0CA6">
              <w:rPr>
                <w:rFonts w:ascii="Times New Roman" w:hAnsi="Times New Roman"/>
              </w:rPr>
              <w:t>)</w:t>
            </w:r>
          </w:p>
        </w:tc>
      </w:tr>
      <w:tr w:rsidR="0042145C" w:rsidRPr="004B0CA6" w14:paraId="5D0A1D82" w14:textId="77777777" w:rsidTr="00A13656">
        <w:tc>
          <w:tcPr>
            <w:tcW w:w="2886" w:type="dxa"/>
          </w:tcPr>
          <w:p w14:paraId="25C38E7D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727C48">
              <w:rPr>
                <w:rFonts w:ascii="Times New Roman" w:hAnsi="Times New Roman"/>
              </w:rPr>
              <w:t>Rehabilitation care</w:t>
            </w:r>
          </w:p>
        </w:tc>
        <w:tc>
          <w:tcPr>
            <w:tcW w:w="2042" w:type="dxa"/>
          </w:tcPr>
          <w:p w14:paraId="5A3E172B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547</w:t>
            </w:r>
            <w:r w:rsidRPr="004B0CA6">
              <w:rPr>
                <w:rFonts w:ascii="Times New Roman" w:hAnsi="Times New Roman"/>
              </w:rPr>
              <w:t xml:space="preserve"> (2.</w:t>
            </w:r>
            <w:r>
              <w:rPr>
                <w:rFonts w:ascii="Times New Roman" w:hAnsi="Times New Roman"/>
              </w:rPr>
              <w:t>6</w:t>
            </w:r>
            <w:r w:rsidRPr="004B0CA6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</w:tcPr>
          <w:p w14:paraId="1B0BAA95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</w:rPr>
              <w:t>Asthma</w:t>
            </w:r>
          </w:p>
        </w:tc>
        <w:tc>
          <w:tcPr>
            <w:tcW w:w="1883" w:type="dxa"/>
          </w:tcPr>
          <w:p w14:paraId="299BE76E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0</w:t>
            </w:r>
            <w:r w:rsidRPr="004B0CA6">
              <w:rPr>
                <w:rFonts w:ascii="Times New Roman" w:hAnsi="Times New Roman"/>
              </w:rPr>
              <w:t xml:space="preserve"> (2</w:t>
            </w:r>
            <w:r>
              <w:rPr>
                <w:rFonts w:ascii="Times New Roman" w:hAnsi="Times New Roman"/>
              </w:rPr>
              <w:t>.7</w:t>
            </w:r>
            <w:r w:rsidRPr="004B0CA6">
              <w:rPr>
                <w:rFonts w:ascii="Times New Roman" w:hAnsi="Times New Roman"/>
              </w:rPr>
              <w:t>)</w:t>
            </w:r>
          </w:p>
        </w:tc>
      </w:tr>
      <w:tr w:rsidR="0042145C" w:rsidRPr="004B0CA6" w14:paraId="6BA445B9" w14:textId="77777777" w:rsidTr="00A13656">
        <w:tc>
          <w:tcPr>
            <w:tcW w:w="2886" w:type="dxa"/>
          </w:tcPr>
          <w:p w14:paraId="681AE70E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727C48">
              <w:rPr>
                <w:rFonts w:ascii="Times New Roman" w:hAnsi="Times New Roman"/>
              </w:rPr>
              <w:t>Cardiac dysrhythmias</w:t>
            </w:r>
          </w:p>
        </w:tc>
        <w:tc>
          <w:tcPr>
            <w:tcW w:w="2042" w:type="dxa"/>
          </w:tcPr>
          <w:p w14:paraId="6B1EF454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376</w:t>
            </w:r>
            <w:r w:rsidRPr="004B0CA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.4</w:t>
            </w:r>
            <w:r w:rsidRPr="004B0CA6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</w:tcPr>
          <w:p w14:paraId="1D90181A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</w:rPr>
              <w:t>Acute myocardial infarction</w:t>
            </w:r>
          </w:p>
        </w:tc>
        <w:tc>
          <w:tcPr>
            <w:tcW w:w="1883" w:type="dxa"/>
          </w:tcPr>
          <w:p w14:paraId="3BF97257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3</w:t>
            </w:r>
            <w:r w:rsidRPr="004B0CA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9</w:t>
            </w:r>
            <w:r w:rsidRPr="004B0CA6">
              <w:rPr>
                <w:rFonts w:ascii="Times New Roman" w:hAnsi="Times New Roman"/>
              </w:rPr>
              <w:t>)</w:t>
            </w:r>
          </w:p>
        </w:tc>
      </w:tr>
      <w:tr w:rsidR="0042145C" w:rsidRPr="004B0CA6" w14:paraId="24FAC463" w14:textId="77777777" w:rsidTr="00A13656">
        <w:tc>
          <w:tcPr>
            <w:tcW w:w="2886" w:type="dxa"/>
          </w:tcPr>
          <w:p w14:paraId="1813CD69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727C48">
              <w:rPr>
                <w:rFonts w:ascii="Times New Roman" w:hAnsi="Times New Roman"/>
              </w:rPr>
              <w:t>Nonspecific chest pain</w:t>
            </w:r>
          </w:p>
        </w:tc>
        <w:tc>
          <w:tcPr>
            <w:tcW w:w="2042" w:type="dxa"/>
          </w:tcPr>
          <w:p w14:paraId="4ABBEAB8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665</w:t>
            </w:r>
            <w:r w:rsidRPr="004B0CA6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7</w:t>
            </w:r>
            <w:r w:rsidRPr="004B0CA6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</w:tcPr>
          <w:p w14:paraId="262869D0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727C48">
              <w:rPr>
                <w:rFonts w:ascii="Times New Roman" w:hAnsi="Times New Roman"/>
              </w:rPr>
              <w:t>Cardiac dysrhythmias</w:t>
            </w:r>
          </w:p>
        </w:tc>
        <w:tc>
          <w:tcPr>
            <w:tcW w:w="1883" w:type="dxa"/>
          </w:tcPr>
          <w:p w14:paraId="777029A6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9</w:t>
            </w:r>
            <w:r w:rsidRPr="004B0CA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9</w:t>
            </w:r>
            <w:r w:rsidRPr="004B0CA6">
              <w:rPr>
                <w:rFonts w:ascii="Times New Roman" w:hAnsi="Times New Roman"/>
              </w:rPr>
              <w:t>)</w:t>
            </w:r>
          </w:p>
        </w:tc>
      </w:tr>
      <w:tr w:rsidR="0042145C" w:rsidRPr="004B0CA6" w14:paraId="44F13AA1" w14:textId="77777777" w:rsidTr="00A13656">
        <w:tc>
          <w:tcPr>
            <w:tcW w:w="2886" w:type="dxa"/>
            <w:tcBorders>
              <w:bottom w:val="single" w:sz="4" w:space="0" w:color="auto"/>
            </w:tcBorders>
          </w:tcPr>
          <w:p w14:paraId="434CBFD7" w14:textId="77777777" w:rsidR="0042145C" w:rsidRPr="004B0CA6" w:rsidRDefault="0042145C" w:rsidP="00A13656">
            <w:pPr>
              <w:rPr>
                <w:rFonts w:ascii="Times New Roman" w:hAnsi="Times New Roman"/>
                <w:color w:val="000000"/>
              </w:rPr>
            </w:pPr>
            <w:r w:rsidRPr="00727C48">
              <w:rPr>
                <w:rFonts w:ascii="Times New Roman" w:hAnsi="Times New Roman"/>
              </w:rPr>
              <w:t>Skin and subcutaneous tissue infections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72686595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,337</w:t>
            </w:r>
            <w:r w:rsidRPr="004B0CA6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4</w:t>
            </w:r>
            <w:r w:rsidRPr="004B0CA6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A0DF419" w14:textId="77777777" w:rsidR="0042145C" w:rsidRPr="004B0CA6" w:rsidRDefault="0042145C" w:rsidP="00A13656">
            <w:pPr>
              <w:rPr>
                <w:rFonts w:ascii="Times New Roman" w:hAnsi="Times New Roman"/>
              </w:rPr>
            </w:pPr>
            <w:r w:rsidRPr="004B0CA6">
              <w:rPr>
                <w:rFonts w:ascii="Times New Roman" w:hAnsi="Times New Roman"/>
                <w:color w:val="000000"/>
              </w:rPr>
              <w:t>Intestinal infection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745A3D5E" w14:textId="77777777" w:rsidR="0042145C" w:rsidRPr="004B0CA6" w:rsidRDefault="0042145C" w:rsidP="00A1365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</w:t>
            </w:r>
            <w:r w:rsidRPr="004B0CA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6</w:t>
            </w:r>
            <w:r w:rsidRPr="004B0CA6">
              <w:rPr>
                <w:rFonts w:ascii="Times New Roman" w:hAnsi="Times New Roman"/>
              </w:rPr>
              <w:t>)</w:t>
            </w:r>
          </w:p>
        </w:tc>
      </w:tr>
    </w:tbl>
    <w:p w14:paraId="75631983" w14:textId="77777777" w:rsidR="0042145C" w:rsidRPr="004B0CA6" w:rsidRDefault="0042145C" w:rsidP="0042145C">
      <w:pPr>
        <w:rPr>
          <w:rFonts w:ascii="Times New Roman" w:hAnsi="Times New Roman"/>
          <w:sz w:val="20"/>
          <w:szCs w:val="20"/>
        </w:rPr>
      </w:pPr>
      <w:r w:rsidRPr="004B0CA6">
        <w:rPr>
          <w:rFonts w:ascii="Times New Roman" w:hAnsi="Times New Roman"/>
          <w:sz w:val="20"/>
          <w:szCs w:val="20"/>
        </w:rPr>
        <w:t>*The primary diagnoses (&gt;14,000</w:t>
      </w:r>
      <w:r w:rsidRPr="004B0CA6">
        <w:rPr>
          <w:rFonts w:ascii="Times New Roman" w:hAnsi="Times New Roman"/>
          <w:i/>
          <w:sz w:val="20"/>
          <w:szCs w:val="20"/>
        </w:rPr>
        <w:t xml:space="preserve"> ICD-9-CM</w:t>
      </w:r>
      <w:r w:rsidRPr="004B0CA6">
        <w:rPr>
          <w:rFonts w:ascii="Times New Roman" w:hAnsi="Times New Roman"/>
          <w:sz w:val="20"/>
          <w:szCs w:val="20"/>
        </w:rPr>
        <w:t xml:space="preserve"> diagnosis codes) consolidated into 285 mutually exclusive diagnostic categories by using the AHRQ-defined </w:t>
      </w:r>
      <w:r w:rsidRPr="004B0CA6">
        <w:rPr>
          <w:rFonts w:ascii="Times New Roman" w:hAnsi="Times New Roman"/>
          <w:i/>
          <w:sz w:val="20"/>
          <w:szCs w:val="20"/>
        </w:rPr>
        <w:t>Clinical Classifications Software.</w:t>
      </w:r>
    </w:p>
    <w:p w14:paraId="75D6AD6C" w14:textId="77777777" w:rsidR="0042145C" w:rsidRPr="00A4732D" w:rsidRDefault="0042145C" w:rsidP="0042145C"/>
    <w:p w14:paraId="47C80BBC" w14:textId="77777777" w:rsidR="0042145C" w:rsidRPr="00705C3B" w:rsidRDefault="0042145C" w:rsidP="0042145C"/>
    <w:p w14:paraId="6076FCBE" w14:textId="77777777" w:rsidR="0042145C" w:rsidRPr="00F30617" w:rsidRDefault="0042145C" w:rsidP="0042145C"/>
    <w:p w14:paraId="4FCAEFDF" w14:textId="77777777" w:rsidR="00705C3B" w:rsidRPr="0042145C" w:rsidRDefault="00705C3B"/>
    <w:sectPr w:rsidR="00705C3B" w:rsidRPr="0042145C" w:rsidSect="00A4732D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73F8B4" w14:textId="77777777" w:rsidR="00C40C7F" w:rsidRDefault="00C40C7F" w:rsidP="00705C3B">
      <w:r>
        <w:separator/>
      </w:r>
    </w:p>
  </w:endnote>
  <w:endnote w:type="continuationSeparator" w:id="0">
    <w:p w14:paraId="21384340" w14:textId="77777777" w:rsidR="00C40C7F" w:rsidRDefault="00C40C7F" w:rsidP="00705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iragino Kaku Gothic Pro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DCC5D7" w14:textId="77777777" w:rsidR="00C40C7F" w:rsidRDefault="00C40C7F" w:rsidP="00705C3B">
      <w:r>
        <w:separator/>
      </w:r>
    </w:p>
  </w:footnote>
  <w:footnote w:type="continuationSeparator" w:id="0">
    <w:p w14:paraId="6F3A997C" w14:textId="77777777" w:rsidR="00C40C7F" w:rsidRDefault="00C40C7F" w:rsidP="00705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32D"/>
    <w:rsid w:val="00036AA6"/>
    <w:rsid w:val="00042776"/>
    <w:rsid w:val="00054C43"/>
    <w:rsid w:val="00074AAB"/>
    <w:rsid w:val="000A02A7"/>
    <w:rsid w:val="000A62FD"/>
    <w:rsid w:val="00184309"/>
    <w:rsid w:val="001E0E53"/>
    <w:rsid w:val="00293E36"/>
    <w:rsid w:val="002F0916"/>
    <w:rsid w:val="00304B3F"/>
    <w:rsid w:val="00307EE9"/>
    <w:rsid w:val="003106CF"/>
    <w:rsid w:val="00335638"/>
    <w:rsid w:val="003647BD"/>
    <w:rsid w:val="00364A4B"/>
    <w:rsid w:val="00400036"/>
    <w:rsid w:val="0042145C"/>
    <w:rsid w:val="00423918"/>
    <w:rsid w:val="0046613F"/>
    <w:rsid w:val="00485505"/>
    <w:rsid w:val="004D50F0"/>
    <w:rsid w:val="004F1991"/>
    <w:rsid w:val="004F62D0"/>
    <w:rsid w:val="0055751B"/>
    <w:rsid w:val="0057639E"/>
    <w:rsid w:val="005B40CD"/>
    <w:rsid w:val="00607A23"/>
    <w:rsid w:val="00616FB2"/>
    <w:rsid w:val="006B2353"/>
    <w:rsid w:val="00705C3B"/>
    <w:rsid w:val="00716422"/>
    <w:rsid w:val="00727C48"/>
    <w:rsid w:val="007856EC"/>
    <w:rsid w:val="007B2368"/>
    <w:rsid w:val="007B52F5"/>
    <w:rsid w:val="007B7973"/>
    <w:rsid w:val="0081744C"/>
    <w:rsid w:val="00844AD9"/>
    <w:rsid w:val="00855D82"/>
    <w:rsid w:val="008679D9"/>
    <w:rsid w:val="00890DB2"/>
    <w:rsid w:val="008A71BA"/>
    <w:rsid w:val="009631C8"/>
    <w:rsid w:val="009B2FDC"/>
    <w:rsid w:val="009C22C6"/>
    <w:rsid w:val="009D6878"/>
    <w:rsid w:val="00A253FD"/>
    <w:rsid w:val="00A4732D"/>
    <w:rsid w:val="00AC44DD"/>
    <w:rsid w:val="00B273C1"/>
    <w:rsid w:val="00BC3A76"/>
    <w:rsid w:val="00BD62DB"/>
    <w:rsid w:val="00C05C7B"/>
    <w:rsid w:val="00C40C7F"/>
    <w:rsid w:val="00C62977"/>
    <w:rsid w:val="00C67968"/>
    <w:rsid w:val="00C73FA1"/>
    <w:rsid w:val="00C74B33"/>
    <w:rsid w:val="00D21DE3"/>
    <w:rsid w:val="00D4575D"/>
    <w:rsid w:val="00D506C1"/>
    <w:rsid w:val="00D84E5A"/>
    <w:rsid w:val="00DC6D84"/>
    <w:rsid w:val="00DE7417"/>
    <w:rsid w:val="00E038DA"/>
    <w:rsid w:val="00E23ED3"/>
    <w:rsid w:val="00E849F6"/>
    <w:rsid w:val="00E86EFF"/>
    <w:rsid w:val="00F11E9C"/>
    <w:rsid w:val="00F30617"/>
    <w:rsid w:val="00F43A1A"/>
    <w:rsid w:val="00F520F1"/>
    <w:rsid w:val="00FD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0FA990"/>
  <w15:chartTrackingRefBased/>
  <w15:docId w15:val="{C65F51FC-D47A-4AB9-8B80-A604A2B0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4732D"/>
    <w:rPr>
      <w:rFonts w:ascii="Cambria" w:eastAsia="ＭＳ 明朝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 淡色1"/>
    <w:basedOn w:val="a1"/>
    <w:uiPriority w:val="40"/>
    <w:rsid w:val="00A4732D"/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Table Grid"/>
    <w:basedOn w:val="a1"/>
    <w:uiPriority w:val="39"/>
    <w:rsid w:val="00A47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5C3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05C3B"/>
    <w:rPr>
      <w:rFonts w:ascii="Cambria" w:eastAsia="ＭＳ 明朝" w:hAnsi="Cambria" w:cs="Times New Roman"/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705C3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05C3B"/>
    <w:rPr>
      <w:rFonts w:ascii="Cambria" w:eastAsia="ＭＳ 明朝" w:hAnsi="Cambria" w:cs="Times New Roman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F306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30617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1744C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81744C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81744C"/>
    <w:rPr>
      <w:rFonts w:ascii="Cambria" w:eastAsia="ＭＳ 明朝" w:hAnsi="Cambria" w:cs="Times New Roman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1744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1744C"/>
    <w:rPr>
      <w:rFonts w:ascii="Cambria" w:eastAsia="ＭＳ 明朝" w:hAnsi="Cambria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27</Words>
  <Characters>7565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Hirayama</dc:creator>
  <cp:keywords/>
  <dc:description/>
  <cp:lastModifiedBy>平山　敦士</cp:lastModifiedBy>
  <cp:revision>2</cp:revision>
  <dcterms:created xsi:type="dcterms:W3CDTF">2020-03-16T00:36:00Z</dcterms:created>
  <dcterms:modified xsi:type="dcterms:W3CDTF">2020-03-16T00:36:00Z</dcterms:modified>
</cp:coreProperties>
</file>